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663DD" w14:textId="77777777" w:rsidR="00D815C1" w:rsidRPr="00011320" w:rsidRDefault="00D815C1" w:rsidP="00D815C1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011320">
        <w:rPr>
          <w:rFonts w:ascii="Times New Roman" w:hAnsi="Times New Roman" w:cs="Times New Roman"/>
          <w:b/>
          <w:bCs/>
        </w:rPr>
        <w:t xml:space="preserve">APPENDIX A – </w:t>
      </w:r>
      <w:r>
        <w:rPr>
          <w:rFonts w:ascii="Times New Roman" w:hAnsi="Times New Roman" w:cs="Times New Roman"/>
          <w:b/>
          <w:bCs/>
        </w:rPr>
        <w:t>INCUESTA</w:t>
      </w:r>
      <w:r w:rsidRPr="00011320">
        <w:rPr>
          <w:rFonts w:ascii="Times New Roman" w:hAnsi="Times New Roman" w:cs="Times New Roman"/>
          <w:b/>
          <w:bCs/>
        </w:rPr>
        <w:t xml:space="preserve"> (</w:t>
      </w:r>
      <w:r>
        <w:rPr>
          <w:rFonts w:ascii="Times New Roman" w:hAnsi="Times New Roman" w:cs="Times New Roman"/>
          <w:b/>
          <w:bCs/>
        </w:rPr>
        <w:t xml:space="preserve">Survey </w:t>
      </w:r>
      <w:r w:rsidRPr="00011320">
        <w:rPr>
          <w:rFonts w:ascii="Times New Roman" w:hAnsi="Times New Roman" w:cs="Times New Roman"/>
          <w:b/>
          <w:bCs/>
        </w:rPr>
        <w:t>in Spanish)</w:t>
      </w:r>
    </w:p>
    <w:p w14:paraId="7B51E754" w14:textId="77777777" w:rsidR="00D815C1" w:rsidRPr="008D4405" w:rsidRDefault="00D815C1" w:rsidP="00D815C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s-419"/>
        </w:rPr>
      </w:pPr>
      <w:r w:rsidRPr="008D4405">
        <w:rPr>
          <w:rFonts w:ascii="Times New Roman" w:hAnsi="Times New Roman" w:cs="Times New Roman"/>
          <w:b/>
          <w:bCs/>
          <w:sz w:val="28"/>
          <w:szCs w:val="28"/>
          <w:lang w:val="es-419"/>
        </w:rPr>
        <w:t>Beneficios de un programa de entrenamiento deportivo paralímpico en la participación de los atletas (IDRD - Colombia)</w:t>
      </w:r>
    </w:p>
    <w:p w14:paraId="10247DC0" w14:textId="77777777" w:rsidR="00D815C1" w:rsidRPr="008D4405" w:rsidRDefault="00D815C1" w:rsidP="00D815C1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s-419"/>
        </w:rPr>
      </w:pPr>
    </w:p>
    <w:p w14:paraId="62F8E885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s-419"/>
        </w:rPr>
      </w:pPr>
      <w:r w:rsidRPr="00D46610">
        <w:rPr>
          <w:rFonts w:ascii="Times New Roman" w:hAnsi="Times New Roman" w:cs="Times New Roman"/>
          <w:b/>
          <w:bCs/>
          <w:sz w:val="28"/>
          <w:szCs w:val="28"/>
          <w:lang w:val="es-419"/>
        </w:rPr>
        <w:t>Introducción</w:t>
      </w:r>
    </w:p>
    <w:p w14:paraId="01FD11E2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Descripción proyecto + objetivo</w:t>
      </w:r>
    </w:p>
    <w:p w14:paraId="64A3BD3A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Formulario de consentimiento</w:t>
      </w:r>
    </w:p>
    <w:p w14:paraId="789F47C4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s-419"/>
        </w:rPr>
      </w:pPr>
    </w:p>
    <w:p w14:paraId="1191180D" w14:textId="77777777" w:rsidR="00D815C1" w:rsidRPr="002E3F42" w:rsidRDefault="00D815C1" w:rsidP="00D815C1">
      <w:pPr>
        <w:pStyle w:val="Paragraphedeliste"/>
        <w:numPr>
          <w:ilvl w:val="0"/>
          <w:numId w:val="23"/>
        </w:numPr>
        <w:spacing w:after="0" w:line="360" w:lineRule="auto"/>
        <w:ind w:left="0" w:firstLine="0"/>
        <w:rPr>
          <w:rFonts w:ascii="Times New Roman" w:hAnsi="Times New Roman" w:cs="Times New Roman"/>
          <w:b/>
        </w:rPr>
      </w:pPr>
      <w:r w:rsidRPr="00D46610">
        <w:rPr>
          <w:rFonts w:ascii="Times New Roman" w:hAnsi="Times New Roman" w:cs="Times New Roman"/>
          <w:b/>
          <w:lang w:val="es-419"/>
        </w:rPr>
        <w:t xml:space="preserve"> </w:t>
      </w:r>
      <w:r w:rsidRPr="002E3F42">
        <w:rPr>
          <w:rFonts w:ascii="Times New Roman" w:hAnsi="Times New Roman" w:cs="Times New Roman"/>
          <w:b/>
        </w:rPr>
        <w:t>Perfil del participante</w:t>
      </w:r>
    </w:p>
    <w:p w14:paraId="0654694B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</w:p>
    <w:p w14:paraId="6F58090E" w14:textId="77777777" w:rsidR="00D815C1" w:rsidRPr="005F4178" w:rsidRDefault="00D815C1" w:rsidP="00D815C1">
      <w:pPr>
        <w:pStyle w:val="Paragraphedeliste"/>
        <w:numPr>
          <w:ilvl w:val="1"/>
          <w:numId w:val="23"/>
        </w:numPr>
        <w:spacing w:after="0" w:line="360" w:lineRule="auto"/>
        <w:ind w:left="426" w:hanging="426"/>
        <w:rPr>
          <w:rFonts w:ascii="Times New Roman" w:hAnsi="Times New Roman" w:cs="Times New Roman"/>
          <w:lang w:val="es-CO"/>
        </w:rPr>
      </w:pPr>
      <w:r w:rsidRPr="005F4178">
        <w:rPr>
          <w:rFonts w:ascii="Times New Roman" w:hAnsi="Times New Roman" w:cs="Times New Roman"/>
          <w:lang w:val="es-CO"/>
        </w:rPr>
        <w:t>Edad cronológica (Hasta que cumplea)</w:t>
      </w:r>
    </w:p>
    <w:p w14:paraId="1F6061BD" w14:textId="77777777" w:rsidR="00D815C1" w:rsidRPr="005F4178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  <w:lang w:val="es-CO"/>
        </w:rPr>
      </w:pPr>
    </w:p>
    <w:p w14:paraId="4F9248AE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4</w:t>
      </w:r>
    </w:p>
    <w:p w14:paraId="39FB1DD1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5</w:t>
      </w:r>
    </w:p>
    <w:p w14:paraId="71B3B643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6</w:t>
      </w:r>
    </w:p>
    <w:p w14:paraId="1664124B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7</w:t>
      </w:r>
    </w:p>
    <w:p w14:paraId="181E74BB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8</w:t>
      </w:r>
    </w:p>
    <w:p w14:paraId="6370E739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9</w:t>
      </w:r>
    </w:p>
    <w:p w14:paraId="7D6365DF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20</w:t>
      </w:r>
    </w:p>
    <w:p w14:paraId="694818FD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21</w:t>
      </w:r>
    </w:p>
    <w:p w14:paraId="0DF3A137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22</w:t>
      </w:r>
    </w:p>
    <w:p w14:paraId="567C85C2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23</w:t>
      </w:r>
    </w:p>
    <w:p w14:paraId="022447F6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…</w:t>
      </w:r>
    </w:p>
    <w:p w14:paraId="44E94BBC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.2 Tipo de discapacidad Física</w:t>
      </w:r>
    </w:p>
    <w:p w14:paraId="450B3AF3" w14:textId="77777777" w:rsidR="00D815C1" w:rsidRPr="002E3F42" w:rsidRDefault="00D815C1" w:rsidP="00D815C1">
      <w:pPr>
        <w:pStyle w:val="Paragraphedeliste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Visual</w:t>
      </w:r>
    </w:p>
    <w:p w14:paraId="5AE149FA" w14:textId="77777777" w:rsidR="00D815C1" w:rsidRPr="002E3F42" w:rsidRDefault="00D815C1" w:rsidP="00D815C1">
      <w:pPr>
        <w:pStyle w:val="Paragraphedeliste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gnitiva</w:t>
      </w:r>
    </w:p>
    <w:p w14:paraId="0FDFE386" w14:textId="77777777" w:rsidR="00D815C1" w:rsidRPr="002E3F42" w:rsidRDefault="00D815C1" w:rsidP="00D815C1">
      <w:pPr>
        <w:pStyle w:val="Paragraphedeliste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Limitación auditiva</w:t>
      </w:r>
    </w:p>
    <w:p w14:paraId="1B284E25" w14:textId="77777777" w:rsidR="00D815C1" w:rsidRPr="002E3F42" w:rsidRDefault="00D815C1" w:rsidP="00D815C1">
      <w:pPr>
        <w:pStyle w:val="Paragraphedeliste"/>
        <w:spacing w:after="0" w:line="360" w:lineRule="auto"/>
        <w:ind w:left="360"/>
        <w:rPr>
          <w:rFonts w:ascii="Times New Roman" w:hAnsi="Times New Roman" w:cs="Times New Roman"/>
        </w:rPr>
      </w:pPr>
    </w:p>
    <w:p w14:paraId="744A9956" w14:textId="77777777" w:rsidR="00D815C1" w:rsidRPr="002E3F42" w:rsidRDefault="00D815C1" w:rsidP="00D815C1">
      <w:pPr>
        <w:pStyle w:val="Paragraphedeliste"/>
        <w:numPr>
          <w:ilvl w:val="1"/>
          <w:numId w:val="33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 xml:space="preserve">Desde cuándo tiene esta discapacidad </w:t>
      </w:r>
    </w:p>
    <w:p w14:paraId="6CE96569" w14:textId="77777777" w:rsidR="00D815C1" w:rsidRPr="002E3F42" w:rsidRDefault="00D815C1" w:rsidP="00D815C1">
      <w:pPr>
        <w:pStyle w:val="Paragraphedeliste"/>
        <w:spacing w:after="0" w:line="360" w:lineRule="auto"/>
        <w:ind w:left="360"/>
        <w:rPr>
          <w:rFonts w:ascii="Times New Roman" w:hAnsi="Times New Roman" w:cs="Times New Roman"/>
        </w:rPr>
      </w:pPr>
    </w:p>
    <w:p w14:paraId="50E46002" w14:textId="77777777" w:rsidR="00D815C1" w:rsidRPr="002E3F42" w:rsidRDefault="00D815C1" w:rsidP="00D815C1">
      <w:pPr>
        <w:pStyle w:val="Paragraphedeliste"/>
        <w:spacing w:after="0" w:line="360" w:lineRule="auto"/>
        <w:ind w:left="0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lastRenderedPageBreak/>
        <w:t>________________________________</w:t>
      </w:r>
    </w:p>
    <w:p w14:paraId="64441819" w14:textId="77777777" w:rsidR="00D815C1" w:rsidRPr="002E3F42" w:rsidRDefault="00D815C1" w:rsidP="00D815C1">
      <w:pPr>
        <w:pStyle w:val="Paragraphedeliste"/>
        <w:spacing w:after="0" w:line="360" w:lineRule="auto"/>
        <w:ind w:left="360"/>
        <w:rPr>
          <w:rFonts w:ascii="Times New Roman" w:hAnsi="Times New Roman" w:cs="Times New Roman"/>
        </w:rPr>
      </w:pPr>
    </w:p>
    <w:p w14:paraId="235D5C16" w14:textId="77777777" w:rsidR="00D815C1" w:rsidRPr="002E3F42" w:rsidRDefault="00D815C1" w:rsidP="00D815C1">
      <w:pPr>
        <w:pStyle w:val="Paragraphedeliste"/>
        <w:numPr>
          <w:ilvl w:val="1"/>
          <w:numId w:val="33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Género</w:t>
      </w:r>
    </w:p>
    <w:p w14:paraId="4FA28C23" w14:textId="77777777" w:rsidR="00D815C1" w:rsidRPr="002E3F42" w:rsidRDefault="00D815C1" w:rsidP="00D815C1">
      <w:pPr>
        <w:pStyle w:val="Paragraphedeliste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Masculino</w:t>
      </w:r>
    </w:p>
    <w:p w14:paraId="29E6F3E2" w14:textId="77777777" w:rsidR="00D815C1" w:rsidRPr="002E3F42" w:rsidRDefault="00D815C1" w:rsidP="00D815C1">
      <w:pPr>
        <w:pStyle w:val="Paragraphedeliste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Femenino</w:t>
      </w:r>
    </w:p>
    <w:p w14:paraId="1C26DE6D" w14:textId="77777777" w:rsidR="00D815C1" w:rsidRPr="002E3F42" w:rsidRDefault="00D815C1" w:rsidP="00D815C1">
      <w:pPr>
        <w:pStyle w:val="Paragraphedeliste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Otro</w:t>
      </w:r>
    </w:p>
    <w:p w14:paraId="1A2FAD5A" w14:textId="77777777" w:rsidR="00D815C1" w:rsidRPr="002E3F42" w:rsidRDefault="00D815C1" w:rsidP="00D815C1">
      <w:pPr>
        <w:pStyle w:val="Paragraphedeliste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NS/NR</w:t>
      </w:r>
    </w:p>
    <w:p w14:paraId="321A208D" w14:textId="77777777" w:rsidR="00D815C1" w:rsidRPr="002E3F42" w:rsidRDefault="00D815C1" w:rsidP="00D815C1">
      <w:pPr>
        <w:pStyle w:val="Paragraphedeliste"/>
        <w:spacing w:after="0" w:line="360" w:lineRule="auto"/>
        <w:ind w:left="360"/>
        <w:rPr>
          <w:rFonts w:ascii="Times New Roman" w:hAnsi="Times New Roman" w:cs="Times New Roman"/>
        </w:rPr>
      </w:pPr>
    </w:p>
    <w:p w14:paraId="2F5F864F" w14:textId="77777777" w:rsidR="00D815C1" w:rsidRPr="005F4178" w:rsidRDefault="00D815C1" w:rsidP="00D815C1">
      <w:pPr>
        <w:pStyle w:val="Paragraphedeliste"/>
        <w:numPr>
          <w:ilvl w:val="1"/>
          <w:numId w:val="33"/>
        </w:numPr>
        <w:spacing w:after="0" w:line="360" w:lineRule="auto"/>
        <w:rPr>
          <w:rFonts w:ascii="Times New Roman" w:hAnsi="Times New Roman" w:cs="Times New Roman"/>
          <w:lang w:val="es-CO"/>
        </w:rPr>
      </w:pPr>
      <w:r w:rsidRPr="005F4178">
        <w:rPr>
          <w:rFonts w:ascii="Times New Roman" w:hAnsi="Times New Roman" w:cs="Times New Roman"/>
          <w:lang w:val="es-CO"/>
        </w:rPr>
        <w:t>Hace cuanto practica el deporte actual</w:t>
      </w:r>
    </w:p>
    <w:p w14:paraId="7EB04A4E" w14:textId="77777777" w:rsidR="00D815C1" w:rsidRPr="005F4178" w:rsidRDefault="00D815C1" w:rsidP="00D815C1">
      <w:pPr>
        <w:pStyle w:val="Paragraphedeliste"/>
        <w:spacing w:after="0" w:line="360" w:lineRule="auto"/>
        <w:ind w:left="360"/>
        <w:rPr>
          <w:rFonts w:ascii="Times New Roman" w:hAnsi="Times New Roman" w:cs="Times New Roman"/>
          <w:lang w:val="es-CO"/>
        </w:rPr>
      </w:pPr>
    </w:p>
    <w:p w14:paraId="4C1F88B9" w14:textId="77777777" w:rsidR="00D815C1" w:rsidRPr="002E3F42" w:rsidRDefault="00D815C1" w:rsidP="00D815C1">
      <w:pPr>
        <w:pStyle w:val="Paragraphedeliste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Menos de 1 año</w:t>
      </w:r>
    </w:p>
    <w:p w14:paraId="70CCFABE" w14:textId="77777777" w:rsidR="00D815C1" w:rsidRPr="002E3F42" w:rsidRDefault="00D815C1" w:rsidP="00D815C1">
      <w:pPr>
        <w:pStyle w:val="Paragraphedeliste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-2 años</w:t>
      </w:r>
    </w:p>
    <w:p w14:paraId="02BC4D8D" w14:textId="77777777" w:rsidR="00D815C1" w:rsidRPr="002E3F42" w:rsidRDefault="00D815C1" w:rsidP="00D815C1">
      <w:pPr>
        <w:pStyle w:val="Paragraphedeliste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3-4 años</w:t>
      </w:r>
    </w:p>
    <w:p w14:paraId="0CF7DDE3" w14:textId="77777777" w:rsidR="00D815C1" w:rsidRPr="002E3F42" w:rsidRDefault="00D815C1" w:rsidP="00D815C1">
      <w:pPr>
        <w:pStyle w:val="Paragraphedeliste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5-6 años</w:t>
      </w:r>
    </w:p>
    <w:p w14:paraId="1C0801C5" w14:textId="77777777" w:rsidR="00D815C1" w:rsidRPr="002E3F42" w:rsidRDefault="00D815C1" w:rsidP="00D815C1">
      <w:pPr>
        <w:pStyle w:val="Paragraphedeliste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7-8 años</w:t>
      </w:r>
    </w:p>
    <w:p w14:paraId="7A38A4CA" w14:textId="77777777" w:rsidR="00D815C1" w:rsidRPr="002E3F42" w:rsidRDefault="00D815C1" w:rsidP="00D815C1">
      <w:pPr>
        <w:pStyle w:val="Paragraphedeliste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+ de 8 años</w:t>
      </w:r>
    </w:p>
    <w:p w14:paraId="6A16E037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</w:p>
    <w:p w14:paraId="0AA485C2" w14:textId="77777777" w:rsidR="00D815C1" w:rsidRPr="002E3F42" w:rsidRDefault="00D815C1" w:rsidP="00D815C1">
      <w:pPr>
        <w:pStyle w:val="Paragraphedeliste"/>
        <w:numPr>
          <w:ilvl w:val="1"/>
          <w:numId w:val="33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Deportes que practicas</w:t>
      </w:r>
    </w:p>
    <w:p w14:paraId="64AC2CE8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-para natación</w:t>
      </w:r>
    </w:p>
    <w:p w14:paraId="3C439A6C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-gol bol</w:t>
      </w:r>
    </w:p>
    <w:p w14:paraId="0887E86C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-Atletismo</w:t>
      </w:r>
    </w:p>
    <w:p w14:paraId="60EC19C6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-rugby cila de ruedas</w:t>
      </w:r>
    </w:p>
    <w:p w14:paraId="5CA5B704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-balón cesto</w:t>
      </w:r>
    </w:p>
    <w:p w14:paraId="5C6AF87B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-tenis de mesa</w:t>
      </w:r>
    </w:p>
    <w:p w14:paraId="0ECB7355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-Pesas</w:t>
      </w:r>
    </w:p>
    <w:p w14:paraId="2E1445E4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-Futbol 5</w:t>
      </w:r>
    </w:p>
    <w:p w14:paraId="5ACA16A4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-otro: ________________</w:t>
      </w:r>
    </w:p>
    <w:p w14:paraId="15D3711D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6BA72FB6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br w:type="page"/>
      </w:r>
    </w:p>
    <w:p w14:paraId="07DE5294" w14:textId="77777777" w:rsidR="00D815C1" w:rsidRPr="005F4178" w:rsidRDefault="00D815C1" w:rsidP="00D815C1">
      <w:pPr>
        <w:spacing w:after="0" w:line="360" w:lineRule="auto"/>
        <w:rPr>
          <w:rFonts w:ascii="Times New Roman" w:hAnsi="Times New Roman" w:cs="Times New Roman"/>
          <w:lang w:val="es-CO"/>
        </w:rPr>
      </w:pPr>
      <w:r w:rsidRPr="005F4178">
        <w:rPr>
          <w:rFonts w:ascii="Times New Roman" w:hAnsi="Times New Roman" w:cs="Times New Roman"/>
          <w:lang w:val="es-CO"/>
        </w:rPr>
        <w:lastRenderedPageBreak/>
        <w:t>1.7 Cuantas veces por semana entrena o practica el deporte actual</w:t>
      </w:r>
    </w:p>
    <w:p w14:paraId="7712BC2C" w14:textId="77777777" w:rsidR="00D815C1" w:rsidRPr="002E3F42" w:rsidRDefault="00D815C1" w:rsidP="00D815C1">
      <w:pPr>
        <w:pStyle w:val="Paragraphedeliste"/>
        <w:numPr>
          <w:ilvl w:val="0"/>
          <w:numId w:val="38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-2</w:t>
      </w:r>
    </w:p>
    <w:p w14:paraId="24C9DDF8" w14:textId="77777777" w:rsidR="00D815C1" w:rsidRPr="002E3F42" w:rsidRDefault="00D815C1" w:rsidP="00D815C1">
      <w:pPr>
        <w:pStyle w:val="Paragraphedeliste"/>
        <w:numPr>
          <w:ilvl w:val="0"/>
          <w:numId w:val="38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3-4</w:t>
      </w:r>
    </w:p>
    <w:p w14:paraId="6F5541D7" w14:textId="77777777" w:rsidR="00D815C1" w:rsidRPr="002E3F42" w:rsidRDefault="00D815C1" w:rsidP="00D815C1">
      <w:pPr>
        <w:pStyle w:val="Paragraphedeliste"/>
        <w:numPr>
          <w:ilvl w:val="0"/>
          <w:numId w:val="38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5-6</w:t>
      </w:r>
    </w:p>
    <w:p w14:paraId="34CBD1A3" w14:textId="77777777" w:rsidR="00D815C1" w:rsidRPr="002E3F42" w:rsidRDefault="00D815C1" w:rsidP="00D815C1">
      <w:pPr>
        <w:pStyle w:val="Paragraphedeliste"/>
        <w:numPr>
          <w:ilvl w:val="0"/>
          <w:numId w:val="38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7-8</w:t>
      </w:r>
    </w:p>
    <w:p w14:paraId="0A362FDD" w14:textId="77777777" w:rsidR="00D815C1" w:rsidRPr="002E3F42" w:rsidRDefault="00D815C1" w:rsidP="00D815C1">
      <w:pPr>
        <w:pStyle w:val="Paragraphedeliste"/>
        <w:numPr>
          <w:ilvl w:val="0"/>
          <w:numId w:val="3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9-10</w:t>
      </w:r>
    </w:p>
    <w:p w14:paraId="5BD6D600" w14:textId="77777777" w:rsidR="00D815C1" w:rsidRPr="002E3F42" w:rsidRDefault="00D815C1" w:rsidP="00D815C1">
      <w:pPr>
        <w:pStyle w:val="Paragraphedeliste"/>
        <w:numPr>
          <w:ilvl w:val="0"/>
          <w:numId w:val="3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+ de 10</w:t>
      </w:r>
    </w:p>
    <w:p w14:paraId="5BDC97FD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1.7 ¿Ha practicado otros deportes en el pasado? Si es así, ¿cuáles?</w:t>
      </w:r>
    </w:p>
    <w:p w14:paraId="38BFA485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</w:p>
    <w:p w14:paraId="2B175377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1.8 Edad de inicio de entrenamiento</w:t>
      </w:r>
    </w:p>
    <w:p w14:paraId="38E9CB35" w14:textId="77777777" w:rsidR="00D815C1" w:rsidRPr="00D46610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  <w:lang w:val="es-419"/>
        </w:rPr>
      </w:pPr>
    </w:p>
    <w:p w14:paraId="7C2574F6" w14:textId="77777777" w:rsidR="00D815C1" w:rsidRPr="002E3F42" w:rsidRDefault="00D815C1" w:rsidP="00D815C1">
      <w:pPr>
        <w:pStyle w:val="Paragraphedeliste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Antes de los 11 años</w:t>
      </w:r>
    </w:p>
    <w:p w14:paraId="4404F0DC" w14:textId="77777777" w:rsidR="00D815C1" w:rsidRPr="002E3F42" w:rsidRDefault="00D815C1" w:rsidP="00D815C1">
      <w:pPr>
        <w:pStyle w:val="Paragraphedeliste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1-12 años</w:t>
      </w:r>
    </w:p>
    <w:p w14:paraId="0C990C8E" w14:textId="77777777" w:rsidR="00D815C1" w:rsidRPr="002E3F42" w:rsidRDefault="00D815C1" w:rsidP="00D815C1">
      <w:pPr>
        <w:pStyle w:val="Paragraphedeliste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3-14 años</w:t>
      </w:r>
    </w:p>
    <w:p w14:paraId="668354E3" w14:textId="77777777" w:rsidR="00D815C1" w:rsidRPr="002E3F42" w:rsidRDefault="00D815C1" w:rsidP="00D815C1">
      <w:pPr>
        <w:pStyle w:val="Paragraphedeliste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5-16 años</w:t>
      </w:r>
    </w:p>
    <w:p w14:paraId="575C763C" w14:textId="77777777" w:rsidR="00D815C1" w:rsidRPr="002E3F42" w:rsidRDefault="00D815C1" w:rsidP="00D815C1">
      <w:pPr>
        <w:pStyle w:val="Paragraphedeliste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17-18 años</w:t>
      </w:r>
    </w:p>
    <w:p w14:paraId="1130B99C" w14:textId="77777777" w:rsidR="00D815C1" w:rsidRPr="002E3F42" w:rsidRDefault="00D815C1" w:rsidP="00D815C1">
      <w:pPr>
        <w:pStyle w:val="Paragraphedeliste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+ de 18 años</w:t>
      </w:r>
    </w:p>
    <w:p w14:paraId="154D5909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</w:p>
    <w:p w14:paraId="535D6D0F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1.9 Nivel competitivo (Marcar solamente el máximo nivel en que ha competido)</w:t>
      </w:r>
    </w:p>
    <w:p w14:paraId="422DBA88" w14:textId="77777777" w:rsidR="00D815C1" w:rsidRPr="002E3F42" w:rsidRDefault="00D815C1" w:rsidP="00D815C1">
      <w:pPr>
        <w:pStyle w:val="Paragraphedeliste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No he competido aún</w:t>
      </w:r>
    </w:p>
    <w:p w14:paraId="6F59C454" w14:textId="77777777" w:rsidR="00D815C1" w:rsidRPr="002E3F42" w:rsidRDefault="00D815C1" w:rsidP="00D815C1">
      <w:pPr>
        <w:pStyle w:val="Paragraphedeliste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rneos regionales</w:t>
      </w:r>
    </w:p>
    <w:p w14:paraId="61CDAAF2" w14:textId="77777777" w:rsidR="00D815C1" w:rsidRPr="002E3F42" w:rsidRDefault="00D815C1" w:rsidP="00D815C1">
      <w:pPr>
        <w:pStyle w:val="Paragraphedeliste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ampeonatos nacionales</w:t>
      </w:r>
    </w:p>
    <w:p w14:paraId="2A23FD6D" w14:textId="77777777" w:rsidR="00D815C1" w:rsidRPr="00D46610" w:rsidRDefault="00D815C1" w:rsidP="00D815C1">
      <w:pPr>
        <w:pStyle w:val="Paragraphedeliste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Campeonatos internacionales autorizados por la federación local respectiva</w:t>
      </w:r>
    </w:p>
    <w:p w14:paraId="41BE0D93" w14:textId="77777777" w:rsidR="00D815C1" w:rsidRPr="002E3F42" w:rsidRDefault="00D815C1" w:rsidP="00D815C1">
      <w:pPr>
        <w:pStyle w:val="Paragraphedeliste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Juegos Parapanamericanos</w:t>
      </w:r>
    </w:p>
    <w:p w14:paraId="331B851D" w14:textId="77777777" w:rsidR="00D815C1" w:rsidRPr="002E3F42" w:rsidRDefault="00D815C1" w:rsidP="00D815C1">
      <w:pPr>
        <w:pStyle w:val="Paragraphedeliste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ampeonatos mundiales</w:t>
      </w:r>
    </w:p>
    <w:p w14:paraId="41CE72AA" w14:textId="77777777" w:rsidR="00D815C1" w:rsidRPr="002E3F42" w:rsidRDefault="00D815C1" w:rsidP="00D815C1">
      <w:pPr>
        <w:pStyle w:val="Paragraphedeliste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Juegos Paralímpicos</w:t>
      </w:r>
    </w:p>
    <w:p w14:paraId="2811C863" w14:textId="77777777" w:rsidR="00D815C1" w:rsidRPr="002E3F42" w:rsidRDefault="00D815C1" w:rsidP="00D815C1">
      <w:pPr>
        <w:pStyle w:val="Paragraphedeliste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</w:p>
    <w:p w14:paraId="4D4155A1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8D4405">
        <w:rPr>
          <w:rFonts w:ascii="Times New Roman" w:hAnsi="Times New Roman" w:cs="Times New Roman"/>
          <w:lang w:val="es-419"/>
        </w:rPr>
        <w:t>1.10  ¿</w:t>
      </w:r>
      <w:proofErr w:type="gramEnd"/>
      <w:r w:rsidRPr="008D4405">
        <w:rPr>
          <w:rFonts w:ascii="Times New Roman" w:hAnsi="Times New Roman" w:cs="Times New Roman"/>
          <w:lang w:val="es-419"/>
        </w:rPr>
        <w:t xml:space="preserve">Cuánto tiempo le dedicas en la semana a las siguientes actividades?  </w:t>
      </w:r>
      <w:r w:rsidRPr="002E3F42">
        <w:rPr>
          <w:rFonts w:ascii="Times New Roman" w:hAnsi="Times New Roman" w:cs="Times New Roman"/>
        </w:rPr>
        <w:t>Marca con una X la    opción escogida.</w:t>
      </w: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5143"/>
        <w:gridCol w:w="790"/>
        <w:gridCol w:w="790"/>
        <w:gridCol w:w="790"/>
        <w:gridCol w:w="790"/>
        <w:gridCol w:w="790"/>
      </w:tblGrid>
      <w:tr w:rsidR="00D815C1" w:rsidRPr="002E3F42" w14:paraId="3EA13C68" w14:textId="77777777" w:rsidTr="00B97DB2">
        <w:tc>
          <w:tcPr>
            <w:tcW w:w="5143" w:type="dxa"/>
          </w:tcPr>
          <w:p w14:paraId="5E7EEF42" w14:textId="77777777" w:rsidR="00D815C1" w:rsidRPr="002E3F42" w:rsidRDefault="00D815C1" w:rsidP="00B97D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46AD94C9" w14:textId="77777777" w:rsidR="00D815C1" w:rsidRPr="002E3F42" w:rsidRDefault="00D815C1" w:rsidP="00B97D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0-2 Horas</w:t>
            </w:r>
          </w:p>
        </w:tc>
        <w:tc>
          <w:tcPr>
            <w:tcW w:w="738" w:type="dxa"/>
          </w:tcPr>
          <w:p w14:paraId="0C31CCBF" w14:textId="77777777" w:rsidR="00D815C1" w:rsidRPr="002E3F42" w:rsidRDefault="00D815C1" w:rsidP="00B97D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-</w:t>
            </w:r>
            <w:proofErr w:type="gramStart"/>
            <w:r w:rsidRPr="002E3F42">
              <w:rPr>
                <w:rFonts w:ascii="Times New Roman" w:hAnsi="Times New Roman" w:cs="Times New Roman"/>
              </w:rPr>
              <w:t>4  Horas</w:t>
            </w:r>
            <w:proofErr w:type="gramEnd"/>
          </w:p>
        </w:tc>
        <w:tc>
          <w:tcPr>
            <w:tcW w:w="738" w:type="dxa"/>
          </w:tcPr>
          <w:p w14:paraId="6D887A2D" w14:textId="77777777" w:rsidR="00D815C1" w:rsidRPr="002E3F42" w:rsidRDefault="00D815C1" w:rsidP="00B97D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-</w:t>
            </w:r>
            <w:proofErr w:type="gramStart"/>
            <w:r w:rsidRPr="002E3F42">
              <w:rPr>
                <w:rFonts w:ascii="Times New Roman" w:hAnsi="Times New Roman" w:cs="Times New Roman"/>
              </w:rPr>
              <w:t>6  Horas</w:t>
            </w:r>
            <w:proofErr w:type="gramEnd"/>
          </w:p>
        </w:tc>
        <w:tc>
          <w:tcPr>
            <w:tcW w:w="738" w:type="dxa"/>
          </w:tcPr>
          <w:p w14:paraId="27C3F26E" w14:textId="77777777" w:rsidR="00D815C1" w:rsidRPr="002E3F42" w:rsidRDefault="00D815C1" w:rsidP="00B97D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6-</w:t>
            </w:r>
            <w:proofErr w:type="gramStart"/>
            <w:r w:rsidRPr="002E3F42">
              <w:rPr>
                <w:rFonts w:ascii="Times New Roman" w:hAnsi="Times New Roman" w:cs="Times New Roman"/>
              </w:rPr>
              <w:t>8  Horas</w:t>
            </w:r>
            <w:proofErr w:type="gramEnd"/>
          </w:p>
        </w:tc>
        <w:tc>
          <w:tcPr>
            <w:tcW w:w="738" w:type="dxa"/>
          </w:tcPr>
          <w:p w14:paraId="233836F6" w14:textId="77777777" w:rsidR="00D815C1" w:rsidRPr="002E3F42" w:rsidRDefault="00D815C1" w:rsidP="00B97D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8-</w:t>
            </w:r>
            <w:proofErr w:type="gramStart"/>
            <w:r w:rsidRPr="002E3F42">
              <w:rPr>
                <w:rFonts w:ascii="Times New Roman" w:hAnsi="Times New Roman" w:cs="Times New Roman"/>
              </w:rPr>
              <w:t>10  Horas</w:t>
            </w:r>
            <w:proofErr w:type="gramEnd"/>
          </w:p>
        </w:tc>
      </w:tr>
      <w:tr w:rsidR="00D815C1" w:rsidRPr="002E3F42" w14:paraId="50B2F035" w14:textId="77777777" w:rsidTr="00B97DB2">
        <w:tc>
          <w:tcPr>
            <w:tcW w:w="5143" w:type="dxa"/>
          </w:tcPr>
          <w:p w14:paraId="4A972EBB" w14:textId="77777777" w:rsidR="00D815C1" w:rsidRPr="002E3F42" w:rsidRDefault="00D815C1" w:rsidP="00D815C1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lastRenderedPageBreak/>
              <w:t>Entrenando</w:t>
            </w:r>
          </w:p>
        </w:tc>
        <w:tc>
          <w:tcPr>
            <w:tcW w:w="738" w:type="dxa"/>
          </w:tcPr>
          <w:p w14:paraId="24E8AAAE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0CE89A86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527CBAD4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1618410B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3B83F74C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7A3B6972" w14:textId="77777777" w:rsidTr="00B97DB2">
        <w:tc>
          <w:tcPr>
            <w:tcW w:w="5143" w:type="dxa"/>
          </w:tcPr>
          <w:p w14:paraId="7BB5F3AC" w14:textId="77777777" w:rsidR="00D815C1" w:rsidRPr="002E3F42" w:rsidRDefault="00D815C1" w:rsidP="00D815C1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Paseando en la calle</w:t>
            </w:r>
          </w:p>
        </w:tc>
        <w:tc>
          <w:tcPr>
            <w:tcW w:w="738" w:type="dxa"/>
          </w:tcPr>
          <w:p w14:paraId="0E520632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7BC4779D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3B2DBEDE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650015CD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4F513A6E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64B0D09B" w14:textId="77777777" w:rsidTr="00B97DB2">
        <w:tc>
          <w:tcPr>
            <w:tcW w:w="5143" w:type="dxa"/>
          </w:tcPr>
          <w:p w14:paraId="5449324C" w14:textId="77777777" w:rsidR="00D815C1" w:rsidRPr="002E3F42" w:rsidRDefault="00D815C1" w:rsidP="00D815C1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Jugando en el computador</w:t>
            </w:r>
          </w:p>
        </w:tc>
        <w:tc>
          <w:tcPr>
            <w:tcW w:w="738" w:type="dxa"/>
          </w:tcPr>
          <w:p w14:paraId="171B7F6E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14F44F11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7B8A0A2D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79B559BA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3D403EAA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5460068D" w14:textId="77777777" w:rsidTr="00B97DB2">
        <w:tc>
          <w:tcPr>
            <w:tcW w:w="5143" w:type="dxa"/>
          </w:tcPr>
          <w:p w14:paraId="6E3FA3C5" w14:textId="77777777" w:rsidR="00D815C1" w:rsidRPr="002E3F42" w:rsidRDefault="00D815C1" w:rsidP="00D815C1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Leyendo</w:t>
            </w:r>
          </w:p>
        </w:tc>
        <w:tc>
          <w:tcPr>
            <w:tcW w:w="738" w:type="dxa"/>
          </w:tcPr>
          <w:p w14:paraId="1A7AB820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70F66B54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38806F33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3236D0C5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7BF3D5DA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71C033EF" w14:textId="77777777" w:rsidTr="00B97DB2">
        <w:tc>
          <w:tcPr>
            <w:tcW w:w="5143" w:type="dxa"/>
          </w:tcPr>
          <w:p w14:paraId="02E840E5" w14:textId="77777777" w:rsidR="00D815C1" w:rsidRPr="002E3F42" w:rsidRDefault="00D815C1" w:rsidP="00D815C1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 xml:space="preserve">Viendo televisión </w:t>
            </w:r>
          </w:p>
        </w:tc>
        <w:tc>
          <w:tcPr>
            <w:tcW w:w="738" w:type="dxa"/>
          </w:tcPr>
          <w:p w14:paraId="230E335C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72D523AB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75C64064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51A14479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32CCB172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51549DC0" w14:textId="77777777" w:rsidTr="00B97DB2">
        <w:tc>
          <w:tcPr>
            <w:tcW w:w="5143" w:type="dxa"/>
          </w:tcPr>
          <w:p w14:paraId="759549A3" w14:textId="77777777" w:rsidR="00D815C1" w:rsidRPr="002E3F42" w:rsidRDefault="00D815C1" w:rsidP="00D815C1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Estudiando en una institución</w:t>
            </w:r>
          </w:p>
        </w:tc>
        <w:tc>
          <w:tcPr>
            <w:tcW w:w="738" w:type="dxa"/>
          </w:tcPr>
          <w:p w14:paraId="7B36EF1E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05804A50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25AF8EA5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5B001087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2C86FAEA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2B414F45" w14:textId="77777777" w:rsidTr="00B97DB2">
        <w:tc>
          <w:tcPr>
            <w:tcW w:w="5143" w:type="dxa"/>
          </w:tcPr>
          <w:p w14:paraId="3634B82D" w14:textId="77777777" w:rsidR="00D815C1" w:rsidRPr="002E3F42" w:rsidRDefault="00D815C1" w:rsidP="00D815C1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Estudiando en casa</w:t>
            </w:r>
          </w:p>
        </w:tc>
        <w:tc>
          <w:tcPr>
            <w:tcW w:w="738" w:type="dxa"/>
          </w:tcPr>
          <w:p w14:paraId="1F8A5FA1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1A836FB1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3F60A8BA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7A35AFB9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78A34956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6F200005" w14:textId="77777777" w:rsidTr="00B97DB2">
        <w:tc>
          <w:tcPr>
            <w:tcW w:w="5143" w:type="dxa"/>
          </w:tcPr>
          <w:p w14:paraId="038ADA9E" w14:textId="77777777" w:rsidR="00D815C1" w:rsidRPr="002E3F42" w:rsidRDefault="00D815C1" w:rsidP="00D815C1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Haciendo nada</w:t>
            </w:r>
          </w:p>
        </w:tc>
        <w:tc>
          <w:tcPr>
            <w:tcW w:w="738" w:type="dxa"/>
          </w:tcPr>
          <w:p w14:paraId="00F19CFE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50207B96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093215FE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618270D0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642EB699" w14:textId="77777777" w:rsidR="00D815C1" w:rsidRPr="002E3F42" w:rsidRDefault="00D815C1" w:rsidP="00B97D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39ADA3FF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  <w:b/>
        </w:rPr>
      </w:pPr>
    </w:p>
    <w:p w14:paraId="557941EE" w14:textId="77777777" w:rsidR="00D815C1" w:rsidRPr="00D46610" w:rsidRDefault="00D815C1" w:rsidP="00D815C1">
      <w:pPr>
        <w:pStyle w:val="Paragraphedeliste"/>
        <w:numPr>
          <w:ilvl w:val="0"/>
          <w:numId w:val="23"/>
        </w:numPr>
        <w:spacing w:after="0" w:line="360" w:lineRule="auto"/>
        <w:ind w:left="0" w:firstLine="0"/>
        <w:rPr>
          <w:rFonts w:ascii="Times New Roman" w:hAnsi="Times New Roman" w:cs="Times New Roman"/>
          <w:b/>
          <w:lang w:val="es-419"/>
        </w:rPr>
      </w:pPr>
      <w:r w:rsidRPr="00D46610">
        <w:rPr>
          <w:rFonts w:ascii="Times New Roman" w:hAnsi="Times New Roman" w:cs="Times New Roman"/>
          <w:b/>
          <w:lang w:val="es-419"/>
        </w:rPr>
        <w:t>Percepción del deporte para el participante</w:t>
      </w:r>
    </w:p>
    <w:p w14:paraId="27E32E90" w14:textId="77777777" w:rsidR="00D815C1" w:rsidRPr="00D46610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  <w:lang w:val="es-419"/>
        </w:rPr>
      </w:pPr>
    </w:p>
    <w:p w14:paraId="517E21C1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2.1 ¿Qué tan importante es para ti la participación en el grupo de deporte?</w:t>
      </w:r>
    </w:p>
    <w:p w14:paraId="6EE1C1FA" w14:textId="77777777" w:rsidR="00D815C1" w:rsidRPr="002E3F42" w:rsidRDefault="00D815C1" w:rsidP="00D815C1">
      <w:pPr>
        <w:pStyle w:val="Paragraphedeliste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Muy importante</w:t>
      </w:r>
    </w:p>
    <w:p w14:paraId="65DB7DFE" w14:textId="77777777" w:rsidR="00D815C1" w:rsidRPr="002E3F42" w:rsidRDefault="00D815C1" w:rsidP="00D815C1">
      <w:pPr>
        <w:pStyle w:val="Paragraphedeliste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Es importante</w:t>
      </w:r>
    </w:p>
    <w:p w14:paraId="307D61F3" w14:textId="77777777" w:rsidR="00D815C1" w:rsidRPr="002E3F42" w:rsidRDefault="00D815C1" w:rsidP="00D815C1">
      <w:pPr>
        <w:pStyle w:val="Paragraphedeliste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oco importante</w:t>
      </w:r>
    </w:p>
    <w:p w14:paraId="55237799" w14:textId="77777777" w:rsidR="00D815C1" w:rsidRPr="002E3F42" w:rsidRDefault="00D815C1" w:rsidP="00D815C1">
      <w:pPr>
        <w:pStyle w:val="Paragraphedeliste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Nada importante</w:t>
      </w:r>
    </w:p>
    <w:p w14:paraId="4CB01DFF" w14:textId="77777777" w:rsidR="00D815C1" w:rsidRPr="002E3F42" w:rsidRDefault="00D815C1" w:rsidP="00D815C1">
      <w:pPr>
        <w:pStyle w:val="Paragraphedeliste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No sabe no responde</w:t>
      </w:r>
    </w:p>
    <w:p w14:paraId="1B7B8B51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 xml:space="preserve">2.2 ¿Qué te motiva a participar en deporte?  </w:t>
      </w:r>
    </w:p>
    <w:p w14:paraId="6D9C676F" w14:textId="77777777" w:rsidR="00D815C1" w:rsidRPr="008D4405" w:rsidRDefault="00D815C1" w:rsidP="00D815C1">
      <w:pPr>
        <w:spacing w:after="0" w:line="360" w:lineRule="auto"/>
        <w:jc w:val="both"/>
        <w:rPr>
          <w:rFonts w:ascii="Times New Roman" w:hAnsi="Times New Roman" w:cs="Times New Roman"/>
          <w:lang w:val="es-419"/>
        </w:rPr>
      </w:pPr>
      <w:r w:rsidRPr="008D4405">
        <w:rPr>
          <w:rFonts w:ascii="Times New Roman" w:hAnsi="Times New Roman" w:cs="Times New Roman"/>
          <w:lang w:val="es-419"/>
        </w:rPr>
        <w:t xml:space="preserve">Por favor califique de 1 a 5 todas las opciones de respuesta en donde 1 es el valor mínimo de influencia y 5 el máximo valor. 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58"/>
        <w:gridCol w:w="425"/>
        <w:gridCol w:w="425"/>
        <w:gridCol w:w="425"/>
        <w:gridCol w:w="426"/>
        <w:gridCol w:w="336"/>
      </w:tblGrid>
      <w:tr w:rsidR="00D815C1" w:rsidRPr="002E3F42" w14:paraId="2519925D" w14:textId="77777777" w:rsidTr="00B97DB2">
        <w:tc>
          <w:tcPr>
            <w:tcW w:w="6658" w:type="dxa"/>
          </w:tcPr>
          <w:p w14:paraId="2438F254" w14:textId="77777777" w:rsidR="00D815C1" w:rsidRPr="002E3F42" w:rsidRDefault="00D815C1" w:rsidP="00D815C1">
            <w:pPr>
              <w:pStyle w:val="Paragraphedeliste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Mejorar la salud</w:t>
            </w:r>
          </w:p>
        </w:tc>
        <w:tc>
          <w:tcPr>
            <w:tcW w:w="425" w:type="dxa"/>
          </w:tcPr>
          <w:p w14:paraId="37B554A9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427DB08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6AEB3DA1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5DA847F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1BDDBFF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74A7092A" w14:textId="77777777" w:rsidTr="00B97DB2">
        <w:tc>
          <w:tcPr>
            <w:tcW w:w="6658" w:type="dxa"/>
          </w:tcPr>
          <w:p w14:paraId="6110BF64" w14:textId="77777777" w:rsidR="00D815C1" w:rsidRPr="00D46610" w:rsidRDefault="00D815C1" w:rsidP="00D815C1">
            <w:pPr>
              <w:pStyle w:val="Paragraphedeliste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Sentir la emoción de la competencia sin importar los resultados</w:t>
            </w:r>
          </w:p>
        </w:tc>
        <w:tc>
          <w:tcPr>
            <w:tcW w:w="425" w:type="dxa"/>
          </w:tcPr>
          <w:p w14:paraId="5A8B55B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2E64270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5339C6F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6A934EB1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303ECF6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075D5928" w14:textId="77777777" w:rsidTr="00B97DB2">
        <w:tc>
          <w:tcPr>
            <w:tcW w:w="6658" w:type="dxa"/>
          </w:tcPr>
          <w:p w14:paraId="4717884B" w14:textId="77777777" w:rsidR="00D815C1" w:rsidRPr="002E3F42" w:rsidRDefault="00D815C1" w:rsidP="00D815C1">
            <w:pPr>
              <w:pStyle w:val="Paragraphedeliste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 xml:space="preserve">Compartir con los amigos </w:t>
            </w:r>
          </w:p>
        </w:tc>
        <w:tc>
          <w:tcPr>
            <w:tcW w:w="425" w:type="dxa"/>
          </w:tcPr>
          <w:p w14:paraId="6CD47EC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2F10C12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30CFEBB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339365F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38BB5FF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69564825" w14:textId="77777777" w:rsidTr="00B97DB2">
        <w:tc>
          <w:tcPr>
            <w:tcW w:w="6658" w:type="dxa"/>
          </w:tcPr>
          <w:p w14:paraId="2331FF84" w14:textId="77777777" w:rsidR="00D815C1" w:rsidRPr="002E3F42" w:rsidRDefault="00D815C1" w:rsidP="00D815C1">
            <w:pPr>
              <w:pStyle w:val="Paragraphedeliste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Ganar medallas</w:t>
            </w:r>
          </w:p>
        </w:tc>
        <w:tc>
          <w:tcPr>
            <w:tcW w:w="425" w:type="dxa"/>
          </w:tcPr>
          <w:p w14:paraId="5024365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18452A61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30779A5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7769B46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2D3BC73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4FB89E02" w14:textId="77777777" w:rsidTr="00B97DB2">
        <w:tc>
          <w:tcPr>
            <w:tcW w:w="6658" w:type="dxa"/>
          </w:tcPr>
          <w:p w14:paraId="2E1A9201" w14:textId="77777777" w:rsidR="00D815C1" w:rsidRPr="005F4178" w:rsidRDefault="00D815C1" w:rsidP="00D815C1">
            <w:pPr>
              <w:pStyle w:val="Paragraphedeliste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lang w:val="es-CO"/>
              </w:rPr>
            </w:pPr>
            <w:r w:rsidRPr="005F4178">
              <w:rPr>
                <w:rFonts w:ascii="Times New Roman" w:hAnsi="Times New Roman" w:cs="Times New Roman"/>
                <w:lang w:val="es-CO"/>
              </w:rPr>
              <w:t>Obtener los incentivos económicos que otorga el IDRD o el gobierno nacional</w:t>
            </w:r>
          </w:p>
        </w:tc>
        <w:tc>
          <w:tcPr>
            <w:tcW w:w="425" w:type="dxa"/>
          </w:tcPr>
          <w:p w14:paraId="4C5FECA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1707B18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1D31FAC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216E9EB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2BCC17C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2EAD1CB1" w14:textId="77777777" w:rsidTr="00B97DB2">
        <w:tc>
          <w:tcPr>
            <w:tcW w:w="6658" w:type="dxa"/>
          </w:tcPr>
          <w:p w14:paraId="78928A77" w14:textId="77777777" w:rsidR="00D815C1" w:rsidRPr="00D46610" w:rsidRDefault="00D815C1" w:rsidP="00D815C1">
            <w:pPr>
              <w:pStyle w:val="Paragraphedeliste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En tu casa quieren que tú participes</w:t>
            </w:r>
          </w:p>
        </w:tc>
        <w:tc>
          <w:tcPr>
            <w:tcW w:w="425" w:type="dxa"/>
          </w:tcPr>
          <w:p w14:paraId="28D6EBF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582762E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7A0B3C7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1C1CAD8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1339E259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53524AFD" w14:textId="77777777" w:rsidTr="00B97DB2">
        <w:tc>
          <w:tcPr>
            <w:tcW w:w="6658" w:type="dxa"/>
          </w:tcPr>
          <w:p w14:paraId="42327A28" w14:textId="77777777" w:rsidR="00D815C1" w:rsidRPr="00D46610" w:rsidRDefault="00D815C1" w:rsidP="00D815C1">
            <w:pPr>
              <w:pStyle w:val="Paragraphedeliste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Viajar y conocer ciudades y gente</w:t>
            </w:r>
          </w:p>
        </w:tc>
        <w:tc>
          <w:tcPr>
            <w:tcW w:w="425" w:type="dxa"/>
          </w:tcPr>
          <w:p w14:paraId="258531C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01D3E36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38C6E7A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41B14B8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49AB7FC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1DC9522A" w14:textId="77777777" w:rsidTr="00B97DB2">
        <w:tc>
          <w:tcPr>
            <w:tcW w:w="6658" w:type="dxa"/>
          </w:tcPr>
          <w:p w14:paraId="1713A740" w14:textId="77777777" w:rsidR="00D815C1" w:rsidRPr="00D46610" w:rsidRDefault="00D815C1" w:rsidP="00D815C1">
            <w:pPr>
              <w:pStyle w:val="Paragraphedeliste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Te ves o te sientes mejor físicamente</w:t>
            </w:r>
          </w:p>
        </w:tc>
        <w:tc>
          <w:tcPr>
            <w:tcW w:w="425" w:type="dxa"/>
          </w:tcPr>
          <w:p w14:paraId="680405D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7D60B66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0243BC69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7B9FB3D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38C2A1E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54C1F497" w14:textId="77777777" w:rsidTr="00B97DB2">
        <w:tc>
          <w:tcPr>
            <w:tcW w:w="6658" w:type="dxa"/>
          </w:tcPr>
          <w:p w14:paraId="4F61E0C9" w14:textId="77777777" w:rsidR="00D815C1" w:rsidRPr="002E3F42" w:rsidRDefault="00D815C1" w:rsidP="00D815C1">
            <w:pPr>
              <w:pStyle w:val="Paragraphedeliste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lastRenderedPageBreak/>
              <w:t>Te sientes mejor emocionalmente</w:t>
            </w:r>
          </w:p>
        </w:tc>
        <w:tc>
          <w:tcPr>
            <w:tcW w:w="425" w:type="dxa"/>
          </w:tcPr>
          <w:p w14:paraId="78F95C7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115CBB6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2D8D988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2C20A15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7ADB93C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28EDC2D1" w14:textId="77777777" w:rsidTr="00B97DB2">
        <w:tc>
          <w:tcPr>
            <w:tcW w:w="6658" w:type="dxa"/>
          </w:tcPr>
          <w:p w14:paraId="2FD12BE2" w14:textId="77777777" w:rsidR="00D815C1" w:rsidRPr="002E3F42" w:rsidRDefault="00D815C1" w:rsidP="00D815C1">
            <w:pPr>
              <w:pStyle w:val="Paragraphedeliste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Te sientes incluido socialmente</w:t>
            </w:r>
          </w:p>
        </w:tc>
        <w:tc>
          <w:tcPr>
            <w:tcW w:w="425" w:type="dxa"/>
          </w:tcPr>
          <w:p w14:paraId="068D4D9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75E5DD6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0E6B08C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3B3C0CF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09CA175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</w:tbl>
    <w:p w14:paraId="44578279" w14:textId="77777777" w:rsidR="00D815C1" w:rsidRPr="002E3F42" w:rsidRDefault="00D815C1" w:rsidP="00D815C1">
      <w:pPr>
        <w:pStyle w:val="Paragraphedeliste"/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6C353EC9" w14:textId="77777777" w:rsidR="00D815C1" w:rsidRPr="002E3F42" w:rsidRDefault="00D815C1" w:rsidP="00D815C1">
      <w:pPr>
        <w:pStyle w:val="Paragraphedeliste"/>
        <w:numPr>
          <w:ilvl w:val="0"/>
          <w:numId w:val="40"/>
        </w:numPr>
        <w:shd w:val="clear" w:color="auto" w:fill="FFFFFF"/>
        <w:spacing w:after="0" w:line="360" w:lineRule="auto"/>
        <w:ind w:left="0" w:firstLine="0"/>
        <w:rPr>
          <w:rFonts w:ascii="Times New Roman" w:eastAsia="Times New Roman" w:hAnsi="Times New Roman" w:cs="Times New Roman"/>
          <w:b/>
          <w:color w:val="000000"/>
        </w:rPr>
      </w:pPr>
      <w:r w:rsidRPr="002E3F42">
        <w:rPr>
          <w:rFonts w:ascii="Times New Roman" w:eastAsia="Times New Roman" w:hAnsi="Times New Roman" w:cs="Times New Roman"/>
          <w:b/>
          <w:color w:val="000000"/>
        </w:rPr>
        <w:t>Relaciones interpersonales</w:t>
      </w:r>
    </w:p>
    <w:p w14:paraId="51B69543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64890913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Por favor marca con una x la opción que más te parezca conveniente.</w:t>
      </w:r>
    </w:p>
    <w:p w14:paraId="782E00A8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</w:p>
    <w:p w14:paraId="17DC164F" w14:textId="77777777" w:rsidR="00D815C1" w:rsidRPr="00D46610" w:rsidRDefault="00D815C1" w:rsidP="00D815C1">
      <w:pPr>
        <w:pStyle w:val="Paragraphedeliste"/>
        <w:numPr>
          <w:ilvl w:val="1"/>
          <w:numId w:val="34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Debido a tu discapacidad, alguna vez experimentaste trato excluyente, condescendiente o lastimero por parte de:</w:t>
      </w:r>
    </w:p>
    <w:p w14:paraId="7150901D" w14:textId="77777777" w:rsidR="00D815C1" w:rsidRPr="00D46610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  <w:lang w:val="es-419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22"/>
        <w:gridCol w:w="430"/>
        <w:gridCol w:w="563"/>
        <w:gridCol w:w="567"/>
        <w:gridCol w:w="567"/>
      </w:tblGrid>
      <w:tr w:rsidR="00D815C1" w:rsidRPr="002E3F42" w14:paraId="3D4D7503" w14:textId="77777777" w:rsidTr="00B97DB2">
        <w:tc>
          <w:tcPr>
            <w:tcW w:w="6622" w:type="dxa"/>
          </w:tcPr>
          <w:p w14:paraId="3AB5AA50" w14:textId="77777777" w:rsidR="00D815C1" w:rsidRPr="00D46610" w:rsidRDefault="00D815C1" w:rsidP="00B97DB2">
            <w:pPr>
              <w:pStyle w:val="Paragraphedeliste"/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425" w:type="dxa"/>
          </w:tcPr>
          <w:p w14:paraId="6653899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504" w:type="dxa"/>
          </w:tcPr>
          <w:p w14:paraId="2DD341F9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7" w:type="dxa"/>
          </w:tcPr>
          <w:p w14:paraId="1C96C38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67" w:type="dxa"/>
          </w:tcPr>
          <w:p w14:paraId="5ED8C6B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5C4D5954" w14:textId="77777777" w:rsidTr="00B97DB2">
        <w:tc>
          <w:tcPr>
            <w:tcW w:w="6622" w:type="dxa"/>
          </w:tcPr>
          <w:p w14:paraId="5F8ED5F2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Familia cercana (Padres, hermanos)</w:t>
            </w:r>
          </w:p>
        </w:tc>
        <w:tc>
          <w:tcPr>
            <w:tcW w:w="425" w:type="dxa"/>
          </w:tcPr>
          <w:p w14:paraId="05B2874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</w:tcPr>
          <w:p w14:paraId="2CFD350B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8E8B6F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2BF347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A557B0" w14:paraId="4FA01DB2" w14:textId="77777777" w:rsidTr="00B97DB2">
        <w:tc>
          <w:tcPr>
            <w:tcW w:w="6622" w:type="dxa"/>
          </w:tcPr>
          <w:p w14:paraId="1E68D504" w14:textId="77777777" w:rsidR="00D815C1" w:rsidRPr="00D46610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Familia extensiva (Tíos, tías, primos, primas, abuelos)</w:t>
            </w:r>
          </w:p>
        </w:tc>
        <w:tc>
          <w:tcPr>
            <w:tcW w:w="425" w:type="dxa"/>
          </w:tcPr>
          <w:p w14:paraId="36C0CAB4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04" w:type="dxa"/>
          </w:tcPr>
          <w:p w14:paraId="1D2D2379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67" w:type="dxa"/>
          </w:tcPr>
          <w:p w14:paraId="67B6A8C1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67" w:type="dxa"/>
          </w:tcPr>
          <w:p w14:paraId="6574DF1C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</w:tr>
      <w:tr w:rsidR="00D815C1" w:rsidRPr="002E3F42" w14:paraId="6B1BEDAE" w14:textId="77777777" w:rsidTr="00B97DB2">
        <w:tc>
          <w:tcPr>
            <w:tcW w:w="6622" w:type="dxa"/>
          </w:tcPr>
          <w:p w14:paraId="4CA01E6A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Compañeros del colegio</w:t>
            </w:r>
          </w:p>
        </w:tc>
        <w:tc>
          <w:tcPr>
            <w:tcW w:w="425" w:type="dxa"/>
          </w:tcPr>
          <w:p w14:paraId="35BB9FC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</w:tcPr>
          <w:p w14:paraId="79EE466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50FA97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4E5488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226A0E6D" w14:textId="77777777" w:rsidTr="00B97DB2">
        <w:tc>
          <w:tcPr>
            <w:tcW w:w="6622" w:type="dxa"/>
          </w:tcPr>
          <w:p w14:paraId="297A2479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Profesores del colegio</w:t>
            </w:r>
          </w:p>
        </w:tc>
        <w:tc>
          <w:tcPr>
            <w:tcW w:w="425" w:type="dxa"/>
          </w:tcPr>
          <w:p w14:paraId="4DD5FDF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</w:tcPr>
          <w:p w14:paraId="257CB59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C4E1E1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BE45A5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A557B0" w14:paraId="3DD1AA0C" w14:textId="77777777" w:rsidTr="00B97DB2">
        <w:tc>
          <w:tcPr>
            <w:tcW w:w="6622" w:type="dxa"/>
          </w:tcPr>
          <w:p w14:paraId="59B83121" w14:textId="77777777" w:rsidR="00D815C1" w:rsidRPr="00D46610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Amigos y conocidos del barrio</w:t>
            </w:r>
          </w:p>
        </w:tc>
        <w:tc>
          <w:tcPr>
            <w:tcW w:w="425" w:type="dxa"/>
          </w:tcPr>
          <w:p w14:paraId="0A41AE69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04" w:type="dxa"/>
          </w:tcPr>
          <w:p w14:paraId="14CCA972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67" w:type="dxa"/>
          </w:tcPr>
          <w:p w14:paraId="0A8D2FD7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67" w:type="dxa"/>
          </w:tcPr>
          <w:p w14:paraId="65711223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</w:tr>
      <w:tr w:rsidR="00D815C1" w:rsidRPr="002E3F42" w14:paraId="394057B6" w14:textId="77777777" w:rsidTr="00B97DB2">
        <w:tc>
          <w:tcPr>
            <w:tcW w:w="6622" w:type="dxa"/>
          </w:tcPr>
          <w:p w14:paraId="2F756654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Comunidad en general</w:t>
            </w:r>
          </w:p>
        </w:tc>
        <w:tc>
          <w:tcPr>
            <w:tcW w:w="425" w:type="dxa"/>
          </w:tcPr>
          <w:p w14:paraId="45E3616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</w:tcPr>
          <w:p w14:paraId="3F1DACA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075478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E45DD1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471A11A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463E674B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630D8408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188F144E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3.2 ¿Consideras que tu discapacidad ha sido una limitante para relacionarte con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22"/>
        <w:gridCol w:w="430"/>
        <w:gridCol w:w="563"/>
        <w:gridCol w:w="550"/>
      </w:tblGrid>
      <w:tr w:rsidR="00D815C1" w:rsidRPr="002E3F42" w14:paraId="6F602068" w14:textId="77777777" w:rsidTr="00B97DB2">
        <w:tc>
          <w:tcPr>
            <w:tcW w:w="6622" w:type="dxa"/>
          </w:tcPr>
          <w:p w14:paraId="440AAF4E" w14:textId="77777777" w:rsidR="00D815C1" w:rsidRPr="00D46610" w:rsidRDefault="00D815C1" w:rsidP="00B97DB2">
            <w:pPr>
              <w:pStyle w:val="Paragraphedeliste"/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425" w:type="dxa"/>
          </w:tcPr>
          <w:p w14:paraId="68F41B4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550" w:type="dxa"/>
          </w:tcPr>
          <w:p w14:paraId="77C83C4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8" w:type="dxa"/>
          </w:tcPr>
          <w:p w14:paraId="57BC56F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NR</w:t>
            </w:r>
          </w:p>
        </w:tc>
      </w:tr>
      <w:tr w:rsidR="00D815C1" w:rsidRPr="002E3F42" w14:paraId="256004EE" w14:textId="77777777" w:rsidTr="00B97DB2">
        <w:tc>
          <w:tcPr>
            <w:tcW w:w="6622" w:type="dxa"/>
          </w:tcPr>
          <w:p w14:paraId="55C83336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Familia cercana (Padres, hermanos)</w:t>
            </w:r>
          </w:p>
        </w:tc>
        <w:tc>
          <w:tcPr>
            <w:tcW w:w="425" w:type="dxa"/>
          </w:tcPr>
          <w:p w14:paraId="7C617B2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42BE6D8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1E7C65F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A557B0" w14:paraId="53E10F09" w14:textId="77777777" w:rsidTr="00B97DB2">
        <w:tc>
          <w:tcPr>
            <w:tcW w:w="6622" w:type="dxa"/>
          </w:tcPr>
          <w:p w14:paraId="6FA9D648" w14:textId="77777777" w:rsidR="00D815C1" w:rsidRPr="00D46610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Familia extensiva (Tíos, tías, primos, primas, abuelos)</w:t>
            </w:r>
          </w:p>
        </w:tc>
        <w:tc>
          <w:tcPr>
            <w:tcW w:w="425" w:type="dxa"/>
          </w:tcPr>
          <w:p w14:paraId="618E6E5B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50" w:type="dxa"/>
          </w:tcPr>
          <w:p w14:paraId="302C8FF9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478" w:type="dxa"/>
          </w:tcPr>
          <w:p w14:paraId="389C010D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</w:tr>
      <w:tr w:rsidR="00D815C1" w:rsidRPr="002E3F42" w14:paraId="00131455" w14:textId="77777777" w:rsidTr="00B97DB2">
        <w:tc>
          <w:tcPr>
            <w:tcW w:w="6622" w:type="dxa"/>
          </w:tcPr>
          <w:p w14:paraId="7C0AB8C3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Compañeros del colegio</w:t>
            </w:r>
          </w:p>
        </w:tc>
        <w:tc>
          <w:tcPr>
            <w:tcW w:w="425" w:type="dxa"/>
          </w:tcPr>
          <w:p w14:paraId="425F11A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5434A3B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02793C8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3F868A97" w14:textId="77777777" w:rsidTr="00B97DB2">
        <w:tc>
          <w:tcPr>
            <w:tcW w:w="6622" w:type="dxa"/>
          </w:tcPr>
          <w:p w14:paraId="76FFB0D5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Profesores del colegio</w:t>
            </w:r>
          </w:p>
        </w:tc>
        <w:tc>
          <w:tcPr>
            <w:tcW w:w="425" w:type="dxa"/>
          </w:tcPr>
          <w:p w14:paraId="4A2FD5C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282A277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7438BBB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A557B0" w14:paraId="28B5CCD2" w14:textId="77777777" w:rsidTr="00B97DB2">
        <w:tc>
          <w:tcPr>
            <w:tcW w:w="6622" w:type="dxa"/>
          </w:tcPr>
          <w:p w14:paraId="277F895D" w14:textId="77777777" w:rsidR="00D815C1" w:rsidRPr="00D46610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Amigos y conocidos del barrio</w:t>
            </w:r>
          </w:p>
        </w:tc>
        <w:tc>
          <w:tcPr>
            <w:tcW w:w="425" w:type="dxa"/>
          </w:tcPr>
          <w:p w14:paraId="62C58BB3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50" w:type="dxa"/>
          </w:tcPr>
          <w:p w14:paraId="4F8D46D7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478" w:type="dxa"/>
          </w:tcPr>
          <w:p w14:paraId="79E386C2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</w:tr>
      <w:tr w:rsidR="00D815C1" w:rsidRPr="002E3F42" w14:paraId="02BD2C2D" w14:textId="77777777" w:rsidTr="00B97DB2">
        <w:tc>
          <w:tcPr>
            <w:tcW w:w="6622" w:type="dxa"/>
          </w:tcPr>
          <w:p w14:paraId="617F5001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Comunidad en general</w:t>
            </w:r>
          </w:p>
        </w:tc>
        <w:tc>
          <w:tcPr>
            <w:tcW w:w="425" w:type="dxa"/>
          </w:tcPr>
          <w:p w14:paraId="6C2D2DA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1C3D19B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6F1138C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E547F35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7AA0EB52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3.3 ¿Alguna vez te sentiste afectado (a) en tu autoestima por tener una discapacidad?</w:t>
      </w:r>
    </w:p>
    <w:p w14:paraId="0A709C2F" w14:textId="77777777" w:rsidR="00D815C1" w:rsidRPr="002E3F42" w:rsidRDefault="00D815C1" w:rsidP="00D815C1">
      <w:pPr>
        <w:pStyle w:val="Paragraphedeliste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Si</w:t>
      </w:r>
    </w:p>
    <w:p w14:paraId="1D246010" w14:textId="77777777" w:rsidR="00D815C1" w:rsidRPr="002E3F42" w:rsidRDefault="00D815C1" w:rsidP="00D815C1">
      <w:pPr>
        <w:pStyle w:val="Paragraphedeliste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lastRenderedPageBreak/>
        <w:t>No</w:t>
      </w:r>
    </w:p>
    <w:p w14:paraId="17860701" w14:textId="77777777" w:rsidR="00D815C1" w:rsidRPr="002E3F42" w:rsidRDefault="00D815C1" w:rsidP="00D815C1">
      <w:pPr>
        <w:pStyle w:val="Paragraphedeliste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NR</w:t>
      </w:r>
    </w:p>
    <w:p w14:paraId="0BC765E4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 xml:space="preserve">3.4 Desde que practicas deporte consideras que ha mejorado el trato de: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22"/>
        <w:gridCol w:w="430"/>
        <w:gridCol w:w="563"/>
        <w:gridCol w:w="550"/>
      </w:tblGrid>
      <w:tr w:rsidR="00D815C1" w:rsidRPr="002E3F42" w14:paraId="380246A1" w14:textId="77777777" w:rsidTr="00B97DB2">
        <w:tc>
          <w:tcPr>
            <w:tcW w:w="6622" w:type="dxa"/>
          </w:tcPr>
          <w:p w14:paraId="7B9C9BF7" w14:textId="77777777" w:rsidR="00D815C1" w:rsidRPr="00D46610" w:rsidRDefault="00D815C1" w:rsidP="00B97DB2">
            <w:pPr>
              <w:pStyle w:val="Paragraphedeliste"/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425" w:type="dxa"/>
          </w:tcPr>
          <w:p w14:paraId="42183F2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550" w:type="dxa"/>
          </w:tcPr>
          <w:p w14:paraId="373B8EB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8" w:type="dxa"/>
          </w:tcPr>
          <w:p w14:paraId="02DECA4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NR</w:t>
            </w:r>
          </w:p>
        </w:tc>
      </w:tr>
      <w:tr w:rsidR="00D815C1" w:rsidRPr="002E3F42" w14:paraId="6B2E7547" w14:textId="77777777" w:rsidTr="00B97DB2">
        <w:tc>
          <w:tcPr>
            <w:tcW w:w="6622" w:type="dxa"/>
          </w:tcPr>
          <w:p w14:paraId="4A5C639C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Familia cercana (Padres, hermanos)</w:t>
            </w:r>
          </w:p>
        </w:tc>
        <w:tc>
          <w:tcPr>
            <w:tcW w:w="425" w:type="dxa"/>
          </w:tcPr>
          <w:p w14:paraId="55662F5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4C32E40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576224E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A557B0" w14:paraId="22FA71F9" w14:textId="77777777" w:rsidTr="00B97DB2">
        <w:tc>
          <w:tcPr>
            <w:tcW w:w="6622" w:type="dxa"/>
          </w:tcPr>
          <w:p w14:paraId="705609F2" w14:textId="77777777" w:rsidR="00D815C1" w:rsidRPr="00D46610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Familia extensiva (Tíos, tías, primos, primas, abuelos)</w:t>
            </w:r>
          </w:p>
        </w:tc>
        <w:tc>
          <w:tcPr>
            <w:tcW w:w="425" w:type="dxa"/>
          </w:tcPr>
          <w:p w14:paraId="2FC86B25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50" w:type="dxa"/>
          </w:tcPr>
          <w:p w14:paraId="36C34960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478" w:type="dxa"/>
          </w:tcPr>
          <w:p w14:paraId="7CE2C708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</w:tr>
      <w:tr w:rsidR="00D815C1" w:rsidRPr="002E3F42" w14:paraId="3CD1C574" w14:textId="77777777" w:rsidTr="00B97DB2">
        <w:tc>
          <w:tcPr>
            <w:tcW w:w="6622" w:type="dxa"/>
          </w:tcPr>
          <w:p w14:paraId="7CF31EDE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Compañeros del colegio</w:t>
            </w:r>
          </w:p>
        </w:tc>
        <w:tc>
          <w:tcPr>
            <w:tcW w:w="425" w:type="dxa"/>
          </w:tcPr>
          <w:p w14:paraId="15F41A7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50A73B3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3A968DF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351311CD" w14:textId="77777777" w:rsidTr="00B97DB2">
        <w:tc>
          <w:tcPr>
            <w:tcW w:w="6622" w:type="dxa"/>
          </w:tcPr>
          <w:p w14:paraId="5690C2DD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Profesores del colegio</w:t>
            </w:r>
          </w:p>
        </w:tc>
        <w:tc>
          <w:tcPr>
            <w:tcW w:w="425" w:type="dxa"/>
          </w:tcPr>
          <w:p w14:paraId="0A907C51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63FDF5B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20C8092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A557B0" w14:paraId="71A79F0D" w14:textId="77777777" w:rsidTr="00B97DB2">
        <w:tc>
          <w:tcPr>
            <w:tcW w:w="6622" w:type="dxa"/>
          </w:tcPr>
          <w:p w14:paraId="379EC502" w14:textId="77777777" w:rsidR="00D815C1" w:rsidRPr="00D46610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Amigos y conocidos del barrio</w:t>
            </w:r>
          </w:p>
        </w:tc>
        <w:tc>
          <w:tcPr>
            <w:tcW w:w="425" w:type="dxa"/>
          </w:tcPr>
          <w:p w14:paraId="60F8A7E7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50" w:type="dxa"/>
          </w:tcPr>
          <w:p w14:paraId="3E4E4261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478" w:type="dxa"/>
          </w:tcPr>
          <w:p w14:paraId="5B554792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</w:tr>
      <w:tr w:rsidR="00D815C1" w:rsidRPr="002E3F42" w14:paraId="48829346" w14:textId="77777777" w:rsidTr="00B97DB2">
        <w:tc>
          <w:tcPr>
            <w:tcW w:w="6622" w:type="dxa"/>
          </w:tcPr>
          <w:p w14:paraId="468DAEF5" w14:textId="77777777" w:rsidR="00D815C1" w:rsidRPr="002E3F42" w:rsidRDefault="00D815C1" w:rsidP="00D815C1">
            <w:pPr>
              <w:pStyle w:val="Paragraphedeliste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Comunidad en general</w:t>
            </w:r>
          </w:p>
        </w:tc>
        <w:tc>
          <w:tcPr>
            <w:tcW w:w="425" w:type="dxa"/>
          </w:tcPr>
          <w:p w14:paraId="447DC2F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27ACA4D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253DA22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458CDDA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6DDE13D6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7BABEB4E" w14:textId="77777777" w:rsidR="00D815C1" w:rsidRPr="00D46610" w:rsidRDefault="00D815C1" w:rsidP="00D815C1">
      <w:pPr>
        <w:pStyle w:val="Paragraphedeliste"/>
        <w:numPr>
          <w:ilvl w:val="0"/>
          <w:numId w:val="34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000000"/>
          <w:lang w:val="es-419"/>
        </w:rPr>
      </w:pPr>
      <w:r w:rsidRPr="00D46610">
        <w:rPr>
          <w:rFonts w:ascii="Times New Roman" w:eastAsia="Times New Roman" w:hAnsi="Times New Roman" w:cs="Times New Roman"/>
          <w:b/>
          <w:color w:val="000000"/>
          <w:lang w:val="es-419"/>
        </w:rPr>
        <w:t>Percepción de la amistad y conexión con la comunidad </w:t>
      </w:r>
    </w:p>
    <w:p w14:paraId="0D6F0534" w14:textId="77777777" w:rsidR="00D815C1" w:rsidRPr="00D46610" w:rsidRDefault="00D815C1" w:rsidP="00D815C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000000"/>
          <w:lang w:val="es-419"/>
        </w:rPr>
      </w:pPr>
    </w:p>
    <w:p w14:paraId="772744B9" w14:textId="77777777" w:rsidR="00D815C1" w:rsidRPr="00D46610" w:rsidRDefault="00D815C1" w:rsidP="00D815C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000000"/>
          <w:lang w:val="es-419"/>
        </w:rPr>
      </w:pPr>
    </w:p>
    <w:p w14:paraId="38846D2F" w14:textId="77777777" w:rsidR="00D815C1" w:rsidRPr="008D4405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8D4405">
        <w:rPr>
          <w:rFonts w:ascii="Times New Roman" w:hAnsi="Times New Roman" w:cs="Times New Roman"/>
          <w:lang w:val="es-419"/>
        </w:rPr>
        <w:t>4.1 ¿Consideras que en tu vida futura seguirás practicando deporte?</w:t>
      </w:r>
    </w:p>
    <w:p w14:paraId="4B5D8734" w14:textId="77777777" w:rsidR="00D815C1" w:rsidRPr="002E3F42" w:rsidRDefault="00D815C1" w:rsidP="00D815C1">
      <w:pPr>
        <w:pStyle w:val="Paragraphedeliste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Definitivamente lo haré</w:t>
      </w:r>
    </w:p>
    <w:p w14:paraId="5E18BBA4" w14:textId="77777777" w:rsidR="00D815C1" w:rsidRPr="002E3F42" w:rsidRDefault="00D815C1" w:rsidP="00D815C1">
      <w:pPr>
        <w:pStyle w:val="Paragraphedeliste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robablemente lo haré</w:t>
      </w:r>
    </w:p>
    <w:p w14:paraId="75E3760A" w14:textId="77777777" w:rsidR="00D815C1" w:rsidRPr="002E3F42" w:rsidRDefault="00D815C1" w:rsidP="00D815C1">
      <w:pPr>
        <w:pStyle w:val="Paragraphedeliste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Quizás si Quizás no</w:t>
      </w:r>
    </w:p>
    <w:p w14:paraId="32345A51" w14:textId="77777777" w:rsidR="00D815C1" w:rsidRPr="002E3F42" w:rsidRDefault="00D815C1" w:rsidP="00D815C1">
      <w:pPr>
        <w:pStyle w:val="Paragraphedeliste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robablemente no lo haré</w:t>
      </w:r>
    </w:p>
    <w:p w14:paraId="1D79927F" w14:textId="77777777" w:rsidR="00D815C1" w:rsidRPr="002E3F42" w:rsidRDefault="00D815C1" w:rsidP="00D815C1">
      <w:pPr>
        <w:pStyle w:val="Paragraphedeliste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Definitivamente no lo haré</w:t>
      </w:r>
    </w:p>
    <w:p w14:paraId="5BF5C709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  <w:lang w:val="fr-CA"/>
        </w:rPr>
      </w:pPr>
      <w:r w:rsidRPr="002E3F42">
        <w:rPr>
          <w:rFonts w:ascii="Times New Roman" w:hAnsi="Times New Roman" w:cs="Times New Roman"/>
          <w:lang w:val="fr-CA"/>
        </w:rPr>
        <w:t>4.2 ¿A tus padres les gusta que practiques deporte?</w:t>
      </w:r>
    </w:p>
    <w:p w14:paraId="7EE1873F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2D0E7A11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1F6DB385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Les es indiferente</w:t>
      </w:r>
    </w:p>
    <w:p w14:paraId="4E8CCAE2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0A502A94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407E2783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</w:p>
    <w:p w14:paraId="42BEABD3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4.3 Desde que practicas deporte crees que eres más ordenado (a) y disciplinado (a)</w:t>
      </w:r>
    </w:p>
    <w:p w14:paraId="27D29253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5444375E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580CFA59" w14:textId="77777777" w:rsidR="00D815C1" w:rsidRPr="00D46610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lastRenderedPageBreak/>
        <w:t>Ni de acuerdo ni en desacuerdo</w:t>
      </w:r>
    </w:p>
    <w:p w14:paraId="04ED0313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139BA21B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en desacuerdo</w:t>
      </w:r>
    </w:p>
    <w:p w14:paraId="54A6B41C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4.4 ¿Desde qué practicas deporte tienes mayor número de amigos (as)?</w:t>
      </w:r>
    </w:p>
    <w:p w14:paraId="1A5868E5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4CBCE10C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05126A9F" w14:textId="77777777" w:rsidR="00D815C1" w:rsidRPr="00D46610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2E910066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0BC90A19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en desacuerdo</w:t>
      </w:r>
    </w:p>
    <w:p w14:paraId="3A9507AC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4.5 ¿Sientes que desde que te involucraste en el deporte has logrado superar de mejor manera los retos de la vida académica y personal?</w:t>
      </w:r>
    </w:p>
    <w:p w14:paraId="025419DF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6F711EF4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61BD7785" w14:textId="77777777" w:rsidR="00D815C1" w:rsidRPr="00D46610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3C9F040E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3B6B65A7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en desacuerdo</w:t>
      </w:r>
    </w:p>
    <w:p w14:paraId="222785F8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614B4DD0" w14:textId="77777777" w:rsidR="00D815C1" w:rsidRPr="00D46610" w:rsidRDefault="00D815C1" w:rsidP="00D815C1">
      <w:pPr>
        <w:spacing w:after="0" w:line="360" w:lineRule="auto"/>
        <w:jc w:val="both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 xml:space="preserve">4.6 ¿Cuál de las siguientes opciones ha sido el apoyo más importante para llegar hasta este nivel de entrenamiento? </w:t>
      </w:r>
    </w:p>
    <w:p w14:paraId="20F512C9" w14:textId="77777777" w:rsidR="00D815C1" w:rsidRPr="008D4405" w:rsidRDefault="00D815C1" w:rsidP="00D815C1">
      <w:pPr>
        <w:spacing w:after="0" w:line="360" w:lineRule="auto"/>
        <w:jc w:val="both"/>
        <w:rPr>
          <w:rFonts w:ascii="Times New Roman" w:hAnsi="Times New Roman" w:cs="Times New Roman"/>
          <w:lang w:val="es-419"/>
        </w:rPr>
      </w:pPr>
      <w:r w:rsidRPr="008D4405">
        <w:rPr>
          <w:rFonts w:ascii="Times New Roman" w:hAnsi="Times New Roman" w:cs="Times New Roman"/>
          <w:lang w:val="es-419"/>
        </w:rPr>
        <w:t xml:space="preserve">Por favor califique de 1 a 5 todas las opciones de respuesta en donde 1 es el valor mínimo de influencia y 5 el máximo valor. 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58"/>
        <w:gridCol w:w="425"/>
        <w:gridCol w:w="425"/>
        <w:gridCol w:w="425"/>
        <w:gridCol w:w="426"/>
        <w:gridCol w:w="336"/>
      </w:tblGrid>
      <w:tr w:rsidR="00D815C1" w:rsidRPr="002E3F42" w14:paraId="2253674F" w14:textId="77777777" w:rsidTr="00B97DB2">
        <w:tc>
          <w:tcPr>
            <w:tcW w:w="6658" w:type="dxa"/>
          </w:tcPr>
          <w:p w14:paraId="74DE63E9" w14:textId="77777777" w:rsidR="00D815C1" w:rsidRPr="002E3F42" w:rsidRDefault="00D815C1" w:rsidP="00D815C1">
            <w:pPr>
              <w:pStyle w:val="Paragraphedeliste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Familia</w:t>
            </w:r>
          </w:p>
        </w:tc>
        <w:tc>
          <w:tcPr>
            <w:tcW w:w="425" w:type="dxa"/>
          </w:tcPr>
          <w:p w14:paraId="12ABD90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5B0E2D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4DFB260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36EE9EC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7B4F0A8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2CDE0A02" w14:textId="77777777" w:rsidTr="00B97DB2">
        <w:tc>
          <w:tcPr>
            <w:tcW w:w="6658" w:type="dxa"/>
          </w:tcPr>
          <w:p w14:paraId="74AF1731" w14:textId="77777777" w:rsidR="00D815C1" w:rsidRPr="002E3F42" w:rsidRDefault="00D815C1" w:rsidP="00D815C1">
            <w:pPr>
              <w:pStyle w:val="Paragraphedeliste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Colegio</w:t>
            </w:r>
          </w:p>
        </w:tc>
        <w:tc>
          <w:tcPr>
            <w:tcW w:w="425" w:type="dxa"/>
          </w:tcPr>
          <w:p w14:paraId="7C19964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7CA8109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5690699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7D3064E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449BECF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1B449BCB" w14:textId="77777777" w:rsidTr="00B97DB2">
        <w:tc>
          <w:tcPr>
            <w:tcW w:w="6658" w:type="dxa"/>
          </w:tcPr>
          <w:p w14:paraId="5D32BF7F" w14:textId="77777777" w:rsidR="00D815C1" w:rsidRPr="002E3F42" w:rsidRDefault="00D815C1" w:rsidP="00D815C1">
            <w:pPr>
              <w:pStyle w:val="Paragraphedeliste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Entrenador</w:t>
            </w:r>
          </w:p>
        </w:tc>
        <w:tc>
          <w:tcPr>
            <w:tcW w:w="425" w:type="dxa"/>
          </w:tcPr>
          <w:p w14:paraId="7EE963F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5AAE06F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614D85E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7616986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5BE27F9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348D09B0" w14:textId="77777777" w:rsidTr="00B97DB2">
        <w:tc>
          <w:tcPr>
            <w:tcW w:w="6658" w:type="dxa"/>
          </w:tcPr>
          <w:p w14:paraId="3219847A" w14:textId="77777777" w:rsidR="00D815C1" w:rsidRPr="002E3F42" w:rsidRDefault="00D815C1" w:rsidP="00D815C1">
            <w:pPr>
              <w:pStyle w:val="Paragraphedeliste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Amigos del barrio</w:t>
            </w:r>
          </w:p>
        </w:tc>
        <w:tc>
          <w:tcPr>
            <w:tcW w:w="425" w:type="dxa"/>
          </w:tcPr>
          <w:p w14:paraId="17FC0BF9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3B64062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074CF6F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2EAA16D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4E3A7AF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7AEA4950" w14:textId="77777777" w:rsidTr="00B97DB2">
        <w:tc>
          <w:tcPr>
            <w:tcW w:w="6658" w:type="dxa"/>
          </w:tcPr>
          <w:p w14:paraId="21B96D3F" w14:textId="77777777" w:rsidR="00D815C1" w:rsidRPr="002E3F42" w:rsidRDefault="00D815C1" w:rsidP="00D815C1">
            <w:pPr>
              <w:pStyle w:val="Paragraphedeliste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Compañeros de entrenamiento</w:t>
            </w:r>
          </w:p>
        </w:tc>
        <w:tc>
          <w:tcPr>
            <w:tcW w:w="425" w:type="dxa"/>
          </w:tcPr>
          <w:p w14:paraId="61A0C83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702E37B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381BDE0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202203F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53FF0ED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7BDED747" w14:textId="77777777" w:rsidTr="00B97DB2">
        <w:tc>
          <w:tcPr>
            <w:tcW w:w="6658" w:type="dxa"/>
          </w:tcPr>
          <w:p w14:paraId="090B8D22" w14:textId="77777777" w:rsidR="00D815C1" w:rsidRPr="002E3F42" w:rsidRDefault="00D815C1" w:rsidP="00D815C1">
            <w:pPr>
              <w:pStyle w:val="Paragraphedeliste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Funcionarios del IDRD</w:t>
            </w:r>
          </w:p>
        </w:tc>
        <w:tc>
          <w:tcPr>
            <w:tcW w:w="425" w:type="dxa"/>
          </w:tcPr>
          <w:p w14:paraId="1B3209A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9A80269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6D71545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2FBD00B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00D1636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2835FA0D" w14:textId="77777777" w:rsidTr="00B97DB2">
        <w:tc>
          <w:tcPr>
            <w:tcW w:w="6658" w:type="dxa"/>
          </w:tcPr>
          <w:p w14:paraId="2EF5CAD6" w14:textId="77777777" w:rsidR="00D815C1" w:rsidRPr="002E3F42" w:rsidRDefault="00D815C1" w:rsidP="00D815C1">
            <w:pPr>
              <w:pStyle w:val="Paragraphedeliste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Pareja</w:t>
            </w:r>
          </w:p>
        </w:tc>
        <w:tc>
          <w:tcPr>
            <w:tcW w:w="425" w:type="dxa"/>
          </w:tcPr>
          <w:p w14:paraId="2673457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2F3DACC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6C19CBAB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34A7519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11F2BC7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</w:tbl>
    <w:p w14:paraId="39C69B1E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133991F0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 xml:space="preserve">4.7 Los amigos (as) con los (las) que compartes la mayor parte del tiempo que no entrenan son:  </w:t>
      </w:r>
    </w:p>
    <w:p w14:paraId="22A054F8" w14:textId="77777777" w:rsidR="00D815C1" w:rsidRPr="002E3F42" w:rsidRDefault="00D815C1" w:rsidP="00D815C1">
      <w:pPr>
        <w:pStyle w:val="Paragraphedeliste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Del barrio</w:t>
      </w:r>
    </w:p>
    <w:p w14:paraId="7BE86B15" w14:textId="77777777" w:rsidR="00D815C1" w:rsidRPr="002E3F42" w:rsidRDefault="00D815C1" w:rsidP="00D815C1">
      <w:pPr>
        <w:pStyle w:val="Paragraphedeliste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lastRenderedPageBreak/>
        <w:t>Otros compañeros del equipo</w:t>
      </w:r>
    </w:p>
    <w:p w14:paraId="1E60FF4A" w14:textId="77777777" w:rsidR="00D815C1" w:rsidRPr="002E3F42" w:rsidRDefault="00D815C1" w:rsidP="00D815C1">
      <w:pPr>
        <w:pStyle w:val="Paragraphedeliste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De otra parte</w:t>
      </w:r>
    </w:p>
    <w:p w14:paraId="0A2E7AB3" w14:textId="77777777" w:rsidR="00D815C1" w:rsidRPr="002E3F42" w:rsidRDefault="00D815C1" w:rsidP="00D815C1">
      <w:pPr>
        <w:pStyle w:val="Paragraphedeliste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Del colegio - no deportistas</w:t>
      </w:r>
    </w:p>
    <w:p w14:paraId="3425DD13" w14:textId="77777777" w:rsidR="00D815C1" w:rsidRPr="002E3F42" w:rsidRDefault="00D815C1" w:rsidP="00D815C1">
      <w:pPr>
        <w:pStyle w:val="Paragraphedeliste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No tengo muchos amigos</w:t>
      </w:r>
    </w:p>
    <w:p w14:paraId="2B9EF6A6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4.8 Consideras que tu participación en el deporte te ayuda a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58"/>
        <w:gridCol w:w="425"/>
        <w:gridCol w:w="425"/>
        <w:gridCol w:w="425"/>
        <w:gridCol w:w="426"/>
        <w:gridCol w:w="336"/>
      </w:tblGrid>
      <w:tr w:rsidR="00D815C1" w:rsidRPr="002E3F42" w14:paraId="5A808738" w14:textId="77777777" w:rsidTr="00B97DB2">
        <w:tc>
          <w:tcPr>
            <w:tcW w:w="6658" w:type="dxa"/>
          </w:tcPr>
          <w:p w14:paraId="0C69027E" w14:textId="77777777" w:rsidR="00D815C1" w:rsidRPr="002E3F42" w:rsidRDefault="00D815C1" w:rsidP="00D815C1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Fortalecer tu autoestima</w:t>
            </w:r>
          </w:p>
        </w:tc>
        <w:tc>
          <w:tcPr>
            <w:tcW w:w="425" w:type="dxa"/>
          </w:tcPr>
          <w:p w14:paraId="33915A7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A49488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187011B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1E64C64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1B16F34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6D1E85FE" w14:textId="77777777" w:rsidTr="00B97DB2">
        <w:tc>
          <w:tcPr>
            <w:tcW w:w="6658" w:type="dxa"/>
          </w:tcPr>
          <w:p w14:paraId="0FD05CAB" w14:textId="77777777" w:rsidR="00D815C1" w:rsidRPr="00D46610" w:rsidRDefault="00D815C1" w:rsidP="00D815C1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Mejorar la comunicación con tus amigos</w:t>
            </w:r>
          </w:p>
        </w:tc>
        <w:tc>
          <w:tcPr>
            <w:tcW w:w="425" w:type="dxa"/>
          </w:tcPr>
          <w:p w14:paraId="477FC01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0AFA415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3DA9D63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378CB30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2BBC2D31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175031CC" w14:textId="77777777" w:rsidTr="00B97DB2">
        <w:tc>
          <w:tcPr>
            <w:tcW w:w="6658" w:type="dxa"/>
          </w:tcPr>
          <w:p w14:paraId="47074F45" w14:textId="77777777" w:rsidR="00D815C1" w:rsidRPr="00D46610" w:rsidRDefault="00D815C1" w:rsidP="00D815C1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Descargar el estrés físico y emocional</w:t>
            </w:r>
          </w:p>
        </w:tc>
        <w:tc>
          <w:tcPr>
            <w:tcW w:w="425" w:type="dxa"/>
          </w:tcPr>
          <w:p w14:paraId="7E78D66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7CC6A43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6B9751D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272C4A7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6930FC69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277DFBF3" w14:textId="77777777" w:rsidTr="00B97DB2">
        <w:tc>
          <w:tcPr>
            <w:tcW w:w="6658" w:type="dxa"/>
          </w:tcPr>
          <w:p w14:paraId="7A9316ED" w14:textId="77777777" w:rsidR="00D815C1" w:rsidRPr="00D46610" w:rsidRDefault="00D815C1" w:rsidP="00D815C1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Poner tu cuerpo en forma</w:t>
            </w:r>
          </w:p>
        </w:tc>
        <w:tc>
          <w:tcPr>
            <w:tcW w:w="425" w:type="dxa"/>
          </w:tcPr>
          <w:p w14:paraId="77E38EA9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FE4E04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3A7DF45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0D14808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6692C43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0C6C239C" w14:textId="77777777" w:rsidTr="00B97DB2">
        <w:tc>
          <w:tcPr>
            <w:tcW w:w="6658" w:type="dxa"/>
          </w:tcPr>
          <w:p w14:paraId="273752D3" w14:textId="77777777" w:rsidR="00D815C1" w:rsidRPr="002E3F42" w:rsidRDefault="00D815C1" w:rsidP="00D815C1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Conocer a otras personas</w:t>
            </w:r>
          </w:p>
        </w:tc>
        <w:tc>
          <w:tcPr>
            <w:tcW w:w="425" w:type="dxa"/>
          </w:tcPr>
          <w:p w14:paraId="10712F5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130CE8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2870E3C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0DDFC42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5C74EB1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630025EF" w14:textId="77777777" w:rsidTr="00B97DB2">
        <w:tc>
          <w:tcPr>
            <w:tcW w:w="6658" w:type="dxa"/>
          </w:tcPr>
          <w:p w14:paraId="2B9EBF03" w14:textId="77777777" w:rsidR="00D815C1" w:rsidRPr="002E3F42" w:rsidRDefault="00D815C1" w:rsidP="00D815C1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Alejarte de los vicios</w:t>
            </w:r>
          </w:p>
        </w:tc>
        <w:tc>
          <w:tcPr>
            <w:tcW w:w="425" w:type="dxa"/>
          </w:tcPr>
          <w:p w14:paraId="0412976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5848196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6104227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76AC28F1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45AB985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</w:tbl>
    <w:p w14:paraId="17BC23FC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27BD2C14" w14:textId="77777777" w:rsidR="00D815C1" w:rsidRPr="005F4178" w:rsidRDefault="00D815C1" w:rsidP="00D815C1">
      <w:pPr>
        <w:spacing w:after="0" w:line="360" w:lineRule="auto"/>
        <w:rPr>
          <w:rFonts w:ascii="Times New Roman" w:hAnsi="Times New Roman" w:cs="Times New Roman"/>
          <w:lang w:val="es-CO"/>
        </w:rPr>
      </w:pPr>
      <w:r w:rsidRPr="005F4178">
        <w:rPr>
          <w:rFonts w:ascii="Times New Roman" w:hAnsi="Times New Roman" w:cs="Times New Roman"/>
          <w:lang w:val="es-CO"/>
        </w:rPr>
        <w:t>4.9 ¿Consideras que a futuro cuando finalice tu actividad deportiva seguirás en contacto con tus compañeros actuales?</w:t>
      </w:r>
    </w:p>
    <w:p w14:paraId="1F50B137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75AB5C6D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4A05AC72" w14:textId="77777777" w:rsidR="00D815C1" w:rsidRPr="00D46610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56B56C27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0902ECBD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en desacuerdo</w:t>
      </w:r>
    </w:p>
    <w:p w14:paraId="5040B699" w14:textId="77777777" w:rsidR="00D815C1" w:rsidRPr="005F4178" w:rsidRDefault="00D815C1" w:rsidP="00D815C1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lang w:val="es-CO"/>
        </w:rPr>
      </w:pPr>
      <w:r w:rsidRPr="005F4178">
        <w:rPr>
          <w:rFonts w:ascii="Times New Roman" w:eastAsia="Times New Roman" w:hAnsi="Times New Roman" w:cs="Times New Roman"/>
          <w:color w:val="222222"/>
          <w:lang w:val="es-CO"/>
        </w:rPr>
        <w:t>4.10 ¿Consideras que podrías tener como pareja afectiva a una persona con alguna discapacidad?</w:t>
      </w:r>
    </w:p>
    <w:p w14:paraId="5DA9DE4D" w14:textId="77777777" w:rsidR="00D815C1" w:rsidRPr="005F4178" w:rsidRDefault="00D815C1" w:rsidP="00D815C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22222"/>
          <w:lang w:val="es-CO"/>
        </w:rPr>
      </w:pPr>
    </w:p>
    <w:p w14:paraId="58C21E31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2A0D1F0F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546D5372" w14:textId="77777777" w:rsidR="00D815C1" w:rsidRPr="00D46610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012723D2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5595D5E0" w14:textId="77777777" w:rsidR="00D815C1" w:rsidRPr="002E3F42" w:rsidRDefault="00D815C1" w:rsidP="00D815C1">
      <w:pPr>
        <w:pStyle w:val="Paragraphedeliste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en desacuerdo</w:t>
      </w:r>
    </w:p>
    <w:p w14:paraId="703AE11E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</w:p>
    <w:p w14:paraId="1DDB3309" w14:textId="77777777" w:rsidR="00D815C1" w:rsidRPr="002E3F42" w:rsidRDefault="00D815C1" w:rsidP="00D815C1">
      <w:pPr>
        <w:pStyle w:val="Paragraphedeliste"/>
        <w:numPr>
          <w:ilvl w:val="0"/>
          <w:numId w:val="34"/>
        </w:num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2E3F42">
        <w:rPr>
          <w:rFonts w:ascii="Times New Roman" w:eastAsia="Times New Roman" w:hAnsi="Times New Roman" w:cs="Times New Roman"/>
          <w:b/>
          <w:color w:val="000000"/>
        </w:rPr>
        <w:t>Régimen de vida</w:t>
      </w:r>
    </w:p>
    <w:p w14:paraId="7D41B2E9" w14:textId="77777777" w:rsidR="00D815C1" w:rsidRPr="002E3F42" w:rsidRDefault="00D815C1" w:rsidP="00D815C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</w:p>
    <w:p w14:paraId="5C79A242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5.1 ¿Consideras que la actividad física y el deporte te ayudan a evitar el consumo de licor, tabaco y drogas?</w:t>
      </w:r>
    </w:p>
    <w:p w14:paraId="4152A381" w14:textId="77777777" w:rsidR="00D815C1" w:rsidRPr="002E3F42" w:rsidRDefault="00D815C1" w:rsidP="00D815C1">
      <w:pPr>
        <w:pStyle w:val="Paragraphedeliste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lastRenderedPageBreak/>
        <w:t>Completamente de acuerdo</w:t>
      </w:r>
    </w:p>
    <w:p w14:paraId="1A576A6D" w14:textId="77777777" w:rsidR="00D815C1" w:rsidRPr="002E3F42" w:rsidRDefault="00D815C1" w:rsidP="00D815C1">
      <w:pPr>
        <w:pStyle w:val="Paragraphedeliste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269A93EB" w14:textId="77777777" w:rsidR="00D815C1" w:rsidRPr="002E3F42" w:rsidRDefault="00D815C1" w:rsidP="00D815C1">
      <w:pPr>
        <w:pStyle w:val="Paragraphedeliste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No existe relación</w:t>
      </w:r>
    </w:p>
    <w:p w14:paraId="13295A51" w14:textId="77777777" w:rsidR="00D815C1" w:rsidRPr="002E3F42" w:rsidRDefault="00D815C1" w:rsidP="00D815C1">
      <w:pPr>
        <w:pStyle w:val="Paragraphedeliste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347A94E4" w14:textId="77777777" w:rsidR="00D815C1" w:rsidRPr="002E3F42" w:rsidRDefault="00D815C1" w:rsidP="00D815C1">
      <w:pPr>
        <w:pStyle w:val="Paragraphedeliste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5DAEC2E5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5.2 La gente que conoces y que practica deporte no consume licor, tabaco ni drogas</w:t>
      </w:r>
    </w:p>
    <w:p w14:paraId="1477C3C1" w14:textId="77777777" w:rsidR="00D815C1" w:rsidRPr="002E3F42" w:rsidRDefault="00D815C1" w:rsidP="00D815C1">
      <w:pPr>
        <w:pStyle w:val="Paragraphedeliste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519D808E" w14:textId="77777777" w:rsidR="00D815C1" w:rsidRPr="002E3F42" w:rsidRDefault="00D815C1" w:rsidP="00D815C1">
      <w:pPr>
        <w:pStyle w:val="Paragraphedeliste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22599F54" w14:textId="77777777" w:rsidR="00D815C1" w:rsidRPr="00D46610" w:rsidRDefault="00D815C1" w:rsidP="00D815C1">
      <w:pPr>
        <w:pStyle w:val="Paragraphedeliste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634227E4" w14:textId="77777777" w:rsidR="00D815C1" w:rsidRPr="002E3F42" w:rsidRDefault="00D815C1" w:rsidP="00D815C1">
      <w:pPr>
        <w:pStyle w:val="Paragraphedeliste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7C012F84" w14:textId="77777777" w:rsidR="00D815C1" w:rsidRPr="002E3F42" w:rsidRDefault="00D815C1" w:rsidP="00D815C1">
      <w:pPr>
        <w:pStyle w:val="Paragraphedeliste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5488C50D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1DFC655B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76C92188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5.3 ¿Consideras que desde que estás involucrado (a) en el deporte?</w:t>
      </w:r>
    </w:p>
    <w:p w14:paraId="1D185791" w14:textId="77777777" w:rsidR="00D815C1" w:rsidRPr="002E3F42" w:rsidRDefault="00D815C1" w:rsidP="00D815C1">
      <w:pPr>
        <w:pStyle w:val="Paragraphedelist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Mejoró tu desempeño académico</w:t>
      </w:r>
    </w:p>
    <w:p w14:paraId="49E42493" w14:textId="77777777" w:rsidR="00D815C1" w:rsidRPr="005F4178" w:rsidRDefault="00D815C1" w:rsidP="00D815C1">
      <w:pPr>
        <w:pStyle w:val="Paragraphedelist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s-CO"/>
        </w:rPr>
      </w:pPr>
      <w:r w:rsidRPr="005F4178">
        <w:rPr>
          <w:rFonts w:ascii="Times New Roman" w:hAnsi="Times New Roman" w:cs="Times New Roman"/>
          <w:lang w:val="es-CO"/>
        </w:rPr>
        <w:t>No has notado cambios significativos en tu desempeño académico</w:t>
      </w:r>
    </w:p>
    <w:p w14:paraId="505BFF82" w14:textId="77777777" w:rsidR="00D815C1" w:rsidRPr="002E3F42" w:rsidRDefault="00D815C1" w:rsidP="00D815C1">
      <w:pPr>
        <w:pStyle w:val="Paragraphedeliste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Ha empeorado tu desempeño académico</w:t>
      </w:r>
    </w:p>
    <w:p w14:paraId="7465EB7A" w14:textId="77777777" w:rsidR="00D815C1" w:rsidRPr="002E3F42" w:rsidRDefault="00D815C1" w:rsidP="00D815C1">
      <w:pPr>
        <w:pStyle w:val="Paragraphedeliste"/>
        <w:spacing w:after="0" w:line="360" w:lineRule="auto"/>
        <w:rPr>
          <w:rFonts w:ascii="Times New Roman" w:hAnsi="Times New Roman" w:cs="Times New Roman"/>
        </w:rPr>
      </w:pPr>
    </w:p>
    <w:p w14:paraId="05078B94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5.4 ¿Conoces muy bien los beneficios que le generan la actividad física y el deporte?</w:t>
      </w:r>
    </w:p>
    <w:p w14:paraId="0D8261BE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5DEC799B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5402295E" w14:textId="77777777" w:rsidR="00D815C1" w:rsidRPr="00D46610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71F9D0DD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17CEA6B3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6DDDD09B" w14:textId="77777777" w:rsidR="00D815C1" w:rsidRPr="002E3F42" w:rsidRDefault="00D815C1" w:rsidP="00D815C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</w:p>
    <w:p w14:paraId="7198B142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5.5 ¿Consideras que tu participación en el deporte te ha ayudado a afrontar de mejor manera los retos de otras áreas de la vida?</w:t>
      </w:r>
    </w:p>
    <w:p w14:paraId="09D520FF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505F9F64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7F72A77A" w14:textId="77777777" w:rsidR="00D815C1" w:rsidRPr="00D46610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6C8FDF97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66818FD3" w14:textId="77777777" w:rsidR="00D815C1" w:rsidRPr="002E3F42" w:rsidRDefault="00D815C1" w:rsidP="00D815C1">
      <w:pPr>
        <w:pStyle w:val="Paragraphedeliste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lastRenderedPageBreak/>
        <w:t>Totalmente en desacuerdo</w:t>
      </w:r>
    </w:p>
    <w:p w14:paraId="1377881E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6BADA10A" w14:textId="77777777" w:rsidR="00D815C1" w:rsidRPr="00D46610" w:rsidRDefault="00D815C1" w:rsidP="00D815C1">
      <w:pPr>
        <w:spacing w:after="0" w:line="360" w:lineRule="auto"/>
        <w:jc w:val="both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5.6 Consideras que la participación de personas con discapacidad en el deporte ayuda a:</w:t>
      </w:r>
    </w:p>
    <w:p w14:paraId="7F07FB09" w14:textId="77777777" w:rsidR="00D815C1" w:rsidRPr="008D4405" w:rsidRDefault="00D815C1" w:rsidP="00D815C1">
      <w:pPr>
        <w:spacing w:after="0" w:line="360" w:lineRule="auto"/>
        <w:jc w:val="both"/>
        <w:rPr>
          <w:rFonts w:ascii="Times New Roman" w:hAnsi="Times New Roman" w:cs="Times New Roman"/>
          <w:lang w:val="es-419"/>
        </w:rPr>
      </w:pPr>
      <w:r w:rsidRPr="008D4405">
        <w:rPr>
          <w:rFonts w:ascii="Times New Roman" w:hAnsi="Times New Roman" w:cs="Times New Roman"/>
          <w:lang w:val="es-419"/>
        </w:rPr>
        <w:t xml:space="preserve">Por favor califique de 1 a 5 todas las opciones de respuesta en donde 1 es el valor mínimo de influencia y 5 el máximo valor. 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58"/>
        <w:gridCol w:w="425"/>
        <w:gridCol w:w="425"/>
        <w:gridCol w:w="425"/>
        <w:gridCol w:w="426"/>
        <w:gridCol w:w="336"/>
      </w:tblGrid>
      <w:tr w:rsidR="00D815C1" w:rsidRPr="002E3F42" w14:paraId="3193A92E" w14:textId="77777777" w:rsidTr="00B97DB2">
        <w:tc>
          <w:tcPr>
            <w:tcW w:w="6658" w:type="dxa"/>
          </w:tcPr>
          <w:p w14:paraId="70367297" w14:textId="77777777" w:rsidR="00D815C1" w:rsidRPr="002E3F42" w:rsidRDefault="00D815C1" w:rsidP="00D815C1">
            <w:pPr>
              <w:pStyle w:val="Paragraphedeliste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Alejarse de vicios</w:t>
            </w:r>
          </w:p>
        </w:tc>
        <w:tc>
          <w:tcPr>
            <w:tcW w:w="425" w:type="dxa"/>
          </w:tcPr>
          <w:p w14:paraId="73D7017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1A6020C1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74D53C9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33825AB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2ADE69F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76D2981E" w14:textId="77777777" w:rsidTr="00B97DB2">
        <w:tc>
          <w:tcPr>
            <w:tcW w:w="6658" w:type="dxa"/>
          </w:tcPr>
          <w:p w14:paraId="08CE2700" w14:textId="77777777" w:rsidR="00D815C1" w:rsidRPr="002E3F42" w:rsidRDefault="00D815C1" w:rsidP="00D815C1">
            <w:pPr>
              <w:pStyle w:val="Paragraphedeliste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Bienestar psicológico</w:t>
            </w:r>
          </w:p>
        </w:tc>
        <w:tc>
          <w:tcPr>
            <w:tcW w:w="425" w:type="dxa"/>
          </w:tcPr>
          <w:p w14:paraId="67BAE3F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07C7968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0EE77EA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61F3C2C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5F84703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0FD5BBAD" w14:textId="77777777" w:rsidTr="00B97DB2">
        <w:tc>
          <w:tcPr>
            <w:tcW w:w="6658" w:type="dxa"/>
          </w:tcPr>
          <w:p w14:paraId="0822AD70" w14:textId="77777777" w:rsidR="00D815C1" w:rsidRPr="002E3F42" w:rsidRDefault="00D815C1" w:rsidP="00D815C1">
            <w:pPr>
              <w:pStyle w:val="Paragraphedeliste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Bienestar físico</w:t>
            </w:r>
          </w:p>
        </w:tc>
        <w:tc>
          <w:tcPr>
            <w:tcW w:w="425" w:type="dxa"/>
          </w:tcPr>
          <w:p w14:paraId="356462F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734E62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736D88BB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4C235ABB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035C87E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41831494" w14:textId="77777777" w:rsidTr="00B97DB2">
        <w:tc>
          <w:tcPr>
            <w:tcW w:w="6658" w:type="dxa"/>
          </w:tcPr>
          <w:p w14:paraId="158D95C5" w14:textId="77777777" w:rsidR="00D815C1" w:rsidRPr="002E3F42" w:rsidRDefault="00D815C1" w:rsidP="00D815C1">
            <w:pPr>
              <w:pStyle w:val="Paragraphedeliste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Reconocimiento social</w:t>
            </w:r>
          </w:p>
        </w:tc>
        <w:tc>
          <w:tcPr>
            <w:tcW w:w="425" w:type="dxa"/>
          </w:tcPr>
          <w:p w14:paraId="73B769B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5E5EEEA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7AF5D1BB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437BF01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04B57CD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20D4B4A7" w14:textId="77777777" w:rsidTr="00B97DB2">
        <w:tc>
          <w:tcPr>
            <w:tcW w:w="6658" w:type="dxa"/>
          </w:tcPr>
          <w:p w14:paraId="5CB94EC0" w14:textId="77777777" w:rsidR="00D815C1" w:rsidRPr="002E3F42" w:rsidRDefault="00D815C1" w:rsidP="00D815C1">
            <w:pPr>
              <w:pStyle w:val="Paragraphedeliste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Fortalecer la autoestima</w:t>
            </w:r>
          </w:p>
        </w:tc>
        <w:tc>
          <w:tcPr>
            <w:tcW w:w="425" w:type="dxa"/>
          </w:tcPr>
          <w:p w14:paraId="4C0F058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7754B7F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0822F62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4049BAE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6793814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1003F997" w14:textId="77777777" w:rsidTr="00B97DB2">
        <w:tc>
          <w:tcPr>
            <w:tcW w:w="6658" w:type="dxa"/>
          </w:tcPr>
          <w:p w14:paraId="1B23354D" w14:textId="77777777" w:rsidR="00D815C1" w:rsidRPr="002E3F42" w:rsidRDefault="00D815C1" w:rsidP="00D815C1">
            <w:pPr>
              <w:pStyle w:val="Paragraphedeliste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0C07B2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6341592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5D0588F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3864C2E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0C96CB5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</w:tbl>
    <w:p w14:paraId="038ACAAF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7E8E5138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5.7 Consideras que desde que practicas deporte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22"/>
        <w:gridCol w:w="430"/>
        <w:gridCol w:w="563"/>
        <w:gridCol w:w="550"/>
      </w:tblGrid>
      <w:tr w:rsidR="00D815C1" w:rsidRPr="002E3F42" w14:paraId="47E65445" w14:textId="77777777" w:rsidTr="00B97DB2">
        <w:tc>
          <w:tcPr>
            <w:tcW w:w="6622" w:type="dxa"/>
          </w:tcPr>
          <w:p w14:paraId="34CED3A5" w14:textId="77777777" w:rsidR="00D815C1" w:rsidRPr="00D46610" w:rsidRDefault="00D815C1" w:rsidP="00B97DB2">
            <w:pPr>
              <w:pStyle w:val="Paragraphedeliste"/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425" w:type="dxa"/>
          </w:tcPr>
          <w:p w14:paraId="7D9A35FB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550" w:type="dxa"/>
          </w:tcPr>
          <w:p w14:paraId="2015E49B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8" w:type="dxa"/>
          </w:tcPr>
          <w:p w14:paraId="02EFE30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NR</w:t>
            </w:r>
          </w:p>
        </w:tc>
      </w:tr>
      <w:tr w:rsidR="00D815C1" w:rsidRPr="002E3F42" w14:paraId="089EB7C8" w14:textId="77777777" w:rsidTr="00B97DB2">
        <w:tc>
          <w:tcPr>
            <w:tcW w:w="6622" w:type="dxa"/>
          </w:tcPr>
          <w:p w14:paraId="6A3BC025" w14:textId="77777777" w:rsidR="00D815C1" w:rsidRPr="002E3F42" w:rsidRDefault="00D815C1" w:rsidP="00D815C1">
            <w:pPr>
              <w:pStyle w:val="Paragraphedeliste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Tengo más amigos</w:t>
            </w:r>
          </w:p>
        </w:tc>
        <w:tc>
          <w:tcPr>
            <w:tcW w:w="425" w:type="dxa"/>
          </w:tcPr>
          <w:p w14:paraId="11473D8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751162E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370CFEFB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1F3F101C" w14:textId="77777777" w:rsidTr="00B97DB2">
        <w:tc>
          <w:tcPr>
            <w:tcW w:w="6622" w:type="dxa"/>
          </w:tcPr>
          <w:p w14:paraId="4BFD29E7" w14:textId="77777777" w:rsidR="00D815C1" w:rsidRPr="002E3F42" w:rsidRDefault="00D815C1" w:rsidP="00D815C1">
            <w:pPr>
              <w:pStyle w:val="Paragraphedeliste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Ha mejorado mi autoestima</w:t>
            </w:r>
          </w:p>
        </w:tc>
        <w:tc>
          <w:tcPr>
            <w:tcW w:w="425" w:type="dxa"/>
          </w:tcPr>
          <w:p w14:paraId="4A3D703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3207AE86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6BBF26C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A557B0" w14:paraId="60B40DBD" w14:textId="77777777" w:rsidTr="00B97DB2">
        <w:tc>
          <w:tcPr>
            <w:tcW w:w="6622" w:type="dxa"/>
          </w:tcPr>
          <w:p w14:paraId="5159D305" w14:textId="77777777" w:rsidR="00D815C1" w:rsidRPr="00D46610" w:rsidRDefault="00D815C1" w:rsidP="00D815C1">
            <w:pPr>
              <w:pStyle w:val="Paragraphedeliste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lang w:val="es-419"/>
              </w:rPr>
            </w:pPr>
            <w:r w:rsidRPr="00D46610">
              <w:rPr>
                <w:rFonts w:ascii="Times New Roman" w:hAnsi="Times New Roman" w:cs="Times New Roman"/>
                <w:lang w:val="es-419"/>
              </w:rPr>
              <w:t>Me relaciono mejor con la gente</w:t>
            </w:r>
          </w:p>
        </w:tc>
        <w:tc>
          <w:tcPr>
            <w:tcW w:w="425" w:type="dxa"/>
          </w:tcPr>
          <w:p w14:paraId="7E014047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550" w:type="dxa"/>
          </w:tcPr>
          <w:p w14:paraId="110BDF5A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  <w:tc>
          <w:tcPr>
            <w:tcW w:w="478" w:type="dxa"/>
          </w:tcPr>
          <w:p w14:paraId="0F844768" w14:textId="77777777" w:rsidR="00D815C1" w:rsidRPr="00D46610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  <w:lang w:val="es-419"/>
              </w:rPr>
            </w:pPr>
          </w:p>
        </w:tc>
      </w:tr>
      <w:tr w:rsidR="00D815C1" w:rsidRPr="002E3F42" w14:paraId="6B9B4506" w14:textId="77777777" w:rsidTr="00B97DB2">
        <w:tc>
          <w:tcPr>
            <w:tcW w:w="6622" w:type="dxa"/>
          </w:tcPr>
          <w:p w14:paraId="767FE4E6" w14:textId="77777777" w:rsidR="00D815C1" w:rsidRPr="002E3F42" w:rsidRDefault="00D815C1" w:rsidP="00D815C1">
            <w:pPr>
              <w:pStyle w:val="Paragraphedeliste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 xml:space="preserve">En mi </w:t>
            </w:r>
            <w:proofErr w:type="gramStart"/>
            <w:r w:rsidRPr="002E3F42">
              <w:rPr>
                <w:rFonts w:ascii="Times New Roman" w:hAnsi="Times New Roman" w:cs="Times New Roman"/>
              </w:rPr>
              <w:t>familia….</w:t>
            </w:r>
            <w:proofErr w:type="gramEnd"/>
            <w:r w:rsidRPr="002E3F4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25" w:type="dxa"/>
          </w:tcPr>
          <w:p w14:paraId="237D323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14FBEF6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201BF539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6E965A38" w14:textId="77777777" w:rsidTr="00B97DB2">
        <w:tc>
          <w:tcPr>
            <w:tcW w:w="6622" w:type="dxa"/>
          </w:tcPr>
          <w:p w14:paraId="3EB3F5A9" w14:textId="77777777" w:rsidR="00D815C1" w:rsidRPr="002E3F42" w:rsidRDefault="00D815C1" w:rsidP="00D815C1">
            <w:pPr>
              <w:pStyle w:val="Paragraphedeliste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8E41F4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028F9F5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5AE06BD9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815C1" w:rsidRPr="002E3F42" w14:paraId="6451D75A" w14:textId="77777777" w:rsidTr="00B97DB2">
        <w:tc>
          <w:tcPr>
            <w:tcW w:w="6622" w:type="dxa"/>
          </w:tcPr>
          <w:p w14:paraId="191006E4" w14:textId="77777777" w:rsidR="00D815C1" w:rsidRPr="002E3F42" w:rsidRDefault="00D815C1" w:rsidP="00D815C1">
            <w:pPr>
              <w:pStyle w:val="Paragraphedeliste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6E505B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6B18E96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8" w:type="dxa"/>
          </w:tcPr>
          <w:p w14:paraId="35BE65B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2BF93C7" w14:textId="77777777" w:rsidR="00D815C1" w:rsidRPr="002E3F42" w:rsidRDefault="00D815C1" w:rsidP="00D815C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</w:p>
    <w:p w14:paraId="7A950B56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  <w:b/>
        </w:rPr>
      </w:pPr>
      <w:r w:rsidRPr="002E3F42">
        <w:rPr>
          <w:rFonts w:ascii="Times New Roman" w:hAnsi="Times New Roman" w:cs="Times New Roman"/>
          <w:b/>
        </w:rPr>
        <w:t>6. Confianza y autopercepción</w:t>
      </w:r>
    </w:p>
    <w:p w14:paraId="42E0DE79" w14:textId="77777777" w:rsidR="00D815C1" w:rsidRPr="002E3F42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</w:rPr>
      </w:pPr>
    </w:p>
    <w:p w14:paraId="47C3A817" w14:textId="77777777" w:rsidR="00D815C1" w:rsidRPr="005F4178" w:rsidRDefault="00D815C1" w:rsidP="00D815C1">
      <w:pPr>
        <w:pStyle w:val="Paragraphedeliste"/>
        <w:numPr>
          <w:ilvl w:val="1"/>
          <w:numId w:val="35"/>
        </w:numPr>
        <w:spacing w:after="0" w:line="360" w:lineRule="auto"/>
        <w:rPr>
          <w:rFonts w:ascii="Times New Roman" w:hAnsi="Times New Roman" w:cs="Times New Roman"/>
          <w:lang w:val="es-CO"/>
        </w:rPr>
      </w:pPr>
      <w:r w:rsidRPr="005F4178">
        <w:rPr>
          <w:rFonts w:ascii="Times New Roman" w:hAnsi="Times New Roman" w:cs="Times New Roman"/>
          <w:lang w:val="es-CO"/>
        </w:rPr>
        <w:t>Me siento muy bien con mi apariencia física</w:t>
      </w:r>
    </w:p>
    <w:p w14:paraId="381455EB" w14:textId="77777777" w:rsidR="00D815C1" w:rsidRPr="002E3F42" w:rsidRDefault="00D815C1" w:rsidP="00D815C1">
      <w:pPr>
        <w:pStyle w:val="Paragraphedeliste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7F30F0DC" w14:textId="77777777" w:rsidR="00D815C1" w:rsidRPr="002E3F42" w:rsidRDefault="00D815C1" w:rsidP="00D815C1">
      <w:pPr>
        <w:pStyle w:val="Paragraphedeliste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1395159F" w14:textId="77777777" w:rsidR="00D815C1" w:rsidRPr="00D46610" w:rsidRDefault="00D815C1" w:rsidP="00D815C1">
      <w:pPr>
        <w:pStyle w:val="Paragraphedeliste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596B253D" w14:textId="77777777" w:rsidR="00D815C1" w:rsidRPr="002E3F42" w:rsidRDefault="00D815C1" w:rsidP="00D815C1">
      <w:pPr>
        <w:pStyle w:val="Paragraphedeliste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7E808300" w14:textId="77777777" w:rsidR="00D815C1" w:rsidRPr="002E3F42" w:rsidRDefault="00D815C1" w:rsidP="00D815C1">
      <w:pPr>
        <w:pStyle w:val="Paragraphedeliste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232EA225" w14:textId="77777777" w:rsidR="00D815C1" w:rsidRPr="002E3F42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</w:rPr>
      </w:pPr>
    </w:p>
    <w:p w14:paraId="4F0F24C1" w14:textId="77777777" w:rsidR="00D815C1" w:rsidRPr="00D46610" w:rsidRDefault="00D815C1" w:rsidP="00D815C1">
      <w:pPr>
        <w:pStyle w:val="Paragraphedeliste"/>
        <w:numPr>
          <w:ilvl w:val="1"/>
          <w:numId w:val="35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Mi discapacidad no me impide desempeñarme bien en el deporte.</w:t>
      </w:r>
    </w:p>
    <w:p w14:paraId="1301EC9D" w14:textId="77777777" w:rsidR="00D815C1" w:rsidRPr="00D46610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  <w:lang w:val="es-419"/>
        </w:rPr>
      </w:pPr>
    </w:p>
    <w:p w14:paraId="4BDEF71C" w14:textId="77777777" w:rsidR="00D815C1" w:rsidRPr="002E3F42" w:rsidRDefault="00D815C1" w:rsidP="00D815C1">
      <w:pPr>
        <w:pStyle w:val="Paragraphedeliste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43BAD03A" w14:textId="77777777" w:rsidR="00D815C1" w:rsidRPr="002E3F42" w:rsidRDefault="00D815C1" w:rsidP="00D815C1">
      <w:pPr>
        <w:pStyle w:val="Paragraphedeliste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70D31FDA" w14:textId="77777777" w:rsidR="00D815C1" w:rsidRPr="00D46610" w:rsidRDefault="00D815C1" w:rsidP="00D815C1">
      <w:pPr>
        <w:pStyle w:val="Paragraphedeliste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6E79E5C7" w14:textId="77777777" w:rsidR="00D815C1" w:rsidRPr="002E3F42" w:rsidRDefault="00D815C1" w:rsidP="00D815C1">
      <w:pPr>
        <w:pStyle w:val="Paragraphedeliste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5570FF99" w14:textId="77777777" w:rsidR="00D815C1" w:rsidRPr="002E3F42" w:rsidRDefault="00D815C1" w:rsidP="00D815C1">
      <w:pPr>
        <w:pStyle w:val="Paragraphedeliste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6B0A779B" w14:textId="77777777" w:rsidR="00D815C1" w:rsidRPr="002E3F42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</w:rPr>
      </w:pPr>
    </w:p>
    <w:p w14:paraId="0B9B6C26" w14:textId="77777777" w:rsidR="00D815C1" w:rsidRPr="008D4405" w:rsidRDefault="00D815C1" w:rsidP="00D815C1">
      <w:pPr>
        <w:pStyle w:val="Paragraphedeliste"/>
        <w:numPr>
          <w:ilvl w:val="1"/>
          <w:numId w:val="35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8D4405">
        <w:rPr>
          <w:rFonts w:ascii="Times New Roman" w:hAnsi="Times New Roman" w:cs="Times New Roman"/>
          <w:lang w:val="es-419"/>
        </w:rPr>
        <w:t>Considero que en el futuro tendré una buena vida.</w:t>
      </w:r>
    </w:p>
    <w:p w14:paraId="6490A493" w14:textId="77777777" w:rsidR="00D815C1" w:rsidRPr="002E3F42" w:rsidRDefault="00D815C1" w:rsidP="00D815C1">
      <w:pPr>
        <w:pStyle w:val="Paragraphedeliste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1C069324" w14:textId="77777777" w:rsidR="00D815C1" w:rsidRPr="002E3F42" w:rsidRDefault="00D815C1" w:rsidP="00D815C1">
      <w:pPr>
        <w:pStyle w:val="Paragraphedeliste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43478998" w14:textId="77777777" w:rsidR="00D815C1" w:rsidRPr="00D46610" w:rsidRDefault="00D815C1" w:rsidP="00D815C1">
      <w:pPr>
        <w:pStyle w:val="Paragraphedeliste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2A766AEE" w14:textId="77777777" w:rsidR="00D815C1" w:rsidRPr="002E3F42" w:rsidRDefault="00D815C1" w:rsidP="00D815C1">
      <w:pPr>
        <w:pStyle w:val="Paragraphedeliste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1BF0F6B8" w14:textId="77777777" w:rsidR="00D815C1" w:rsidRPr="002E3F42" w:rsidRDefault="00D815C1" w:rsidP="00D815C1">
      <w:pPr>
        <w:pStyle w:val="Paragraphedeliste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0635A48C" w14:textId="77777777" w:rsidR="00D815C1" w:rsidRPr="002E3F42" w:rsidRDefault="00D815C1" w:rsidP="00D815C1">
      <w:pPr>
        <w:pStyle w:val="Paragraphedeliste"/>
        <w:spacing w:after="0" w:line="360" w:lineRule="auto"/>
        <w:ind w:left="1800"/>
        <w:rPr>
          <w:rFonts w:ascii="Times New Roman" w:hAnsi="Times New Roman" w:cs="Times New Roman"/>
        </w:rPr>
      </w:pPr>
    </w:p>
    <w:p w14:paraId="52F64F12" w14:textId="77777777" w:rsidR="00D815C1" w:rsidRPr="00D46610" w:rsidRDefault="00D815C1" w:rsidP="00D815C1">
      <w:pPr>
        <w:pStyle w:val="Paragraphedeliste"/>
        <w:numPr>
          <w:ilvl w:val="1"/>
          <w:numId w:val="35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Mi discapacidad no me impide desempeñarme bien en los diferentes campos de la vida.</w:t>
      </w:r>
    </w:p>
    <w:p w14:paraId="4E4458EE" w14:textId="77777777" w:rsidR="00D815C1" w:rsidRPr="002E3F42" w:rsidRDefault="00D815C1" w:rsidP="00D815C1">
      <w:pPr>
        <w:pStyle w:val="Paragraphedeliste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2F1471D0" w14:textId="77777777" w:rsidR="00D815C1" w:rsidRPr="002E3F42" w:rsidRDefault="00D815C1" w:rsidP="00D815C1">
      <w:pPr>
        <w:pStyle w:val="Paragraphedeliste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3E5EF9C0" w14:textId="77777777" w:rsidR="00D815C1" w:rsidRPr="00D46610" w:rsidRDefault="00D815C1" w:rsidP="00D815C1">
      <w:pPr>
        <w:pStyle w:val="Paragraphedeliste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5CA015A3" w14:textId="77777777" w:rsidR="00D815C1" w:rsidRPr="002E3F42" w:rsidRDefault="00D815C1" w:rsidP="00D815C1">
      <w:pPr>
        <w:pStyle w:val="Paragraphedeliste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046AF4B9" w14:textId="77777777" w:rsidR="00D815C1" w:rsidRPr="002E3F42" w:rsidRDefault="00D815C1" w:rsidP="00D815C1">
      <w:pPr>
        <w:pStyle w:val="Paragraphedeliste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163AFCE8" w14:textId="77777777" w:rsidR="00D815C1" w:rsidRPr="002E3F42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</w:rPr>
      </w:pPr>
    </w:p>
    <w:p w14:paraId="7004FD63" w14:textId="77777777" w:rsidR="00D815C1" w:rsidRPr="00D46610" w:rsidRDefault="00D815C1" w:rsidP="00D815C1">
      <w:pPr>
        <w:pStyle w:val="Paragraphedeliste"/>
        <w:numPr>
          <w:ilvl w:val="1"/>
          <w:numId w:val="35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Me molesta que la gente en la calle note mi discapacidad</w:t>
      </w:r>
    </w:p>
    <w:p w14:paraId="0A79A625" w14:textId="77777777" w:rsidR="00D815C1" w:rsidRPr="002E3F42" w:rsidRDefault="00D815C1" w:rsidP="00D815C1">
      <w:pPr>
        <w:pStyle w:val="Paragraphedeliste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77E7918F" w14:textId="77777777" w:rsidR="00D815C1" w:rsidRPr="002E3F42" w:rsidRDefault="00D815C1" w:rsidP="00D815C1">
      <w:pPr>
        <w:pStyle w:val="Paragraphedeliste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09C81D07" w14:textId="77777777" w:rsidR="00D815C1" w:rsidRPr="00D46610" w:rsidRDefault="00D815C1" w:rsidP="00D815C1">
      <w:pPr>
        <w:pStyle w:val="Paragraphedeliste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5D0E559B" w14:textId="77777777" w:rsidR="00D815C1" w:rsidRPr="002E3F42" w:rsidRDefault="00D815C1" w:rsidP="00D815C1">
      <w:pPr>
        <w:pStyle w:val="Paragraphedeliste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09F700C4" w14:textId="77777777" w:rsidR="00D815C1" w:rsidRPr="002E3F42" w:rsidRDefault="00D815C1" w:rsidP="00D815C1">
      <w:pPr>
        <w:pStyle w:val="Paragraphedeliste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63E5106E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</w:p>
    <w:p w14:paraId="65B432C3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6.6 ¿Qué es lo que más te gusta de tu experiencia en la práctica de tu deporte?</w:t>
      </w:r>
    </w:p>
    <w:p w14:paraId="4D0C44C5" w14:textId="77777777" w:rsidR="00D815C1" w:rsidRPr="00D46610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  <w:lang w:val="es-419"/>
        </w:rPr>
      </w:pPr>
    </w:p>
    <w:p w14:paraId="6AB722EA" w14:textId="77777777" w:rsidR="00D815C1" w:rsidRPr="00D46610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  <w:lang w:val="es-419"/>
        </w:rPr>
      </w:pPr>
    </w:p>
    <w:p w14:paraId="0EC353B0" w14:textId="77777777" w:rsidR="00D815C1" w:rsidRPr="00D46610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  <w:lang w:val="es-419"/>
        </w:rPr>
      </w:pPr>
    </w:p>
    <w:p w14:paraId="766E30E5" w14:textId="77777777" w:rsidR="00D815C1" w:rsidRPr="002E3F42" w:rsidRDefault="00D815C1" w:rsidP="00D815C1">
      <w:pPr>
        <w:pStyle w:val="Paragraphedeliste"/>
        <w:numPr>
          <w:ilvl w:val="0"/>
          <w:numId w:val="35"/>
        </w:numPr>
        <w:spacing w:after="0" w:line="360" w:lineRule="auto"/>
        <w:rPr>
          <w:rFonts w:ascii="Times New Roman" w:hAnsi="Times New Roman" w:cs="Times New Roman"/>
          <w:b/>
        </w:rPr>
      </w:pPr>
      <w:r w:rsidRPr="002E3F42">
        <w:rPr>
          <w:rFonts w:ascii="Times New Roman" w:hAnsi="Times New Roman" w:cs="Times New Roman"/>
          <w:b/>
        </w:rPr>
        <w:t>Relación con el entrenador</w:t>
      </w:r>
    </w:p>
    <w:p w14:paraId="7C56B69A" w14:textId="77777777" w:rsidR="00D815C1" w:rsidRPr="002E3F42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  <w:b/>
        </w:rPr>
      </w:pPr>
    </w:p>
    <w:p w14:paraId="25A82410" w14:textId="77777777" w:rsidR="00D815C1" w:rsidRPr="00D46610" w:rsidRDefault="00D815C1" w:rsidP="00D815C1">
      <w:pPr>
        <w:pStyle w:val="Paragraphedeliste"/>
        <w:numPr>
          <w:ilvl w:val="1"/>
          <w:numId w:val="35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El entrenador cree en mi capacidad para lograr resultados importantes.</w:t>
      </w:r>
    </w:p>
    <w:p w14:paraId="3E7C45DD" w14:textId="77777777" w:rsidR="00D815C1" w:rsidRPr="002E3F42" w:rsidRDefault="00D815C1" w:rsidP="00D815C1">
      <w:pPr>
        <w:pStyle w:val="Paragraphedeliste"/>
        <w:numPr>
          <w:ilvl w:val="0"/>
          <w:numId w:val="2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40911723" w14:textId="77777777" w:rsidR="00D815C1" w:rsidRPr="002E3F42" w:rsidRDefault="00D815C1" w:rsidP="00D815C1">
      <w:pPr>
        <w:pStyle w:val="Paragraphedeliste"/>
        <w:numPr>
          <w:ilvl w:val="0"/>
          <w:numId w:val="2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19316A1E" w14:textId="77777777" w:rsidR="00D815C1" w:rsidRPr="00D46610" w:rsidRDefault="00D815C1" w:rsidP="00D815C1">
      <w:pPr>
        <w:pStyle w:val="Paragraphedeliste"/>
        <w:numPr>
          <w:ilvl w:val="0"/>
          <w:numId w:val="29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17C0B08E" w14:textId="77777777" w:rsidR="00D815C1" w:rsidRPr="002E3F42" w:rsidRDefault="00D815C1" w:rsidP="00D815C1">
      <w:pPr>
        <w:pStyle w:val="Paragraphedeliste"/>
        <w:numPr>
          <w:ilvl w:val="0"/>
          <w:numId w:val="2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5641FF24" w14:textId="77777777" w:rsidR="00D815C1" w:rsidRPr="002E3F42" w:rsidRDefault="00D815C1" w:rsidP="00D815C1">
      <w:pPr>
        <w:pStyle w:val="Paragraphedeliste"/>
        <w:numPr>
          <w:ilvl w:val="0"/>
          <w:numId w:val="29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3CE5F3D3" w14:textId="77777777" w:rsidR="00D815C1" w:rsidRPr="002E3F42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</w:rPr>
      </w:pPr>
    </w:p>
    <w:p w14:paraId="5CC7C722" w14:textId="77777777" w:rsidR="00D815C1" w:rsidRPr="00D46610" w:rsidRDefault="00D815C1" w:rsidP="00D815C1">
      <w:pPr>
        <w:pStyle w:val="Paragraphedeliste"/>
        <w:numPr>
          <w:ilvl w:val="1"/>
          <w:numId w:val="35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El entrenador se preocupa por mi comportamiento dentro y fuera de los espacios de entrenamientos</w:t>
      </w:r>
    </w:p>
    <w:p w14:paraId="772F4940" w14:textId="77777777" w:rsidR="00D815C1" w:rsidRPr="002E3F42" w:rsidRDefault="00D815C1" w:rsidP="00D815C1">
      <w:pPr>
        <w:pStyle w:val="Paragraphedeliste"/>
        <w:numPr>
          <w:ilvl w:val="0"/>
          <w:numId w:val="30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6C1A1DA6" w14:textId="77777777" w:rsidR="00D815C1" w:rsidRPr="002E3F42" w:rsidRDefault="00D815C1" w:rsidP="00D815C1">
      <w:pPr>
        <w:pStyle w:val="Paragraphedeliste"/>
        <w:numPr>
          <w:ilvl w:val="0"/>
          <w:numId w:val="30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40F05DD2" w14:textId="77777777" w:rsidR="00D815C1" w:rsidRPr="00D46610" w:rsidRDefault="00D815C1" w:rsidP="00D815C1">
      <w:pPr>
        <w:pStyle w:val="Paragraphedeliste"/>
        <w:numPr>
          <w:ilvl w:val="0"/>
          <w:numId w:val="30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604C0626" w14:textId="77777777" w:rsidR="00D815C1" w:rsidRPr="002E3F42" w:rsidRDefault="00D815C1" w:rsidP="00D815C1">
      <w:pPr>
        <w:pStyle w:val="Paragraphedeliste"/>
        <w:numPr>
          <w:ilvl w:val="0"/>
          <w:numId w:val="30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5F94B6DF" w14:textId="77777777" w:rsidR="00D815C1" w:rsidRPr="002E3F42" w:rsidRDefault="00D815C1" w:rsidP="00D815C1">
      <w:pPr>
        <w:pStyle w:val="Paragraphedeliste"/>
        <w:numPr>
          <w:ilvl w:val="0"/>
          <w:numId w:val="30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67386565" w14:textId="77777777" w:rsidR="00D815C1" w:rsidRPr="002E3F42" w:rsidRDefault="00D815C1" w:rsidP="00D815C1">
      <w:pPr>
        <w:pStyle w:val="Paragraphedeliste"/>
        <w:spacing w:after="0" w:line="360" w:lineRule="auto"/>
        <w:ind w:left="1080"/>
        <w:rPr>
          <w:rFonts w:ascii="Times New Roman" w:hAnsi="Times New Roman" w:cs="Times New Roman"/>
        </w:rPr>
      </w:pPr>
    </w:p>
    <w:p w14:paraId="7996D278" w14:textId="77777777" w:rsidR="00D815C1" w:rsidRPr="00D46610" w:rsidRDefault="00D815C1" w:rsidP="00D815C1">
      <w:pPr>
        <w:pStyle w:val="Paragraphedeliste"/>
        <w:numPr>
          <w:ilvl w:val="1"/>
          <w:numId w:val="35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El entrenador me alienta para que yo logre los objetivos fijados</w:t>
      </w:r>
    </w:p>
    <w:p w14:paraId="2A152C52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095220D5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2EC23318" w14:textId="77777777" w:rsidR="00D815C1" w:rsidRPr="00D46610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6B2EDD88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7FF5A4FC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0DC75E0C" w14:textId="77777777" w:rsidR="00D815C1" w:rsidRPr="002E3F42" w:rsidRDefault="00D815C1" w:rsidP="00D815C1">
      <w:pPr>
        <w:pStyle w:val="Paragraphedeliste"/>
        <w:spacing w:after="0" w:line="360" w:lineRule="auto"/>
        <w:ind w:left="1800"/>
        <w:rPr>
          <w:rFonts w:ascii="Times New Roman" w:hAnsi="Times New Roman" w:cs="Times New Roman"/>
        </w:rPr>
      </w:pPr>
    </w:p>
    <w:p w14:paraId="346FA7A2" w14:textId="77777777" w:rsidR="00D815C1" w:rsidRPr="00D46610" w:rsidRDefault="00D815C1" w:rsidP="00D815C1">
      <w:pPr>
        <w:pStyle w:val="Paragraphedeliste"/>
        <w:numPr>
          <w:ilvl w:val="1"/>
          <w:numId w:val="35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¿El entrenador me da un trato condescendiente y lastimero porque tengo discapacidad?</w:t>
      </w:r>
    </w:p>
    <w:p w14:paraId="3A7ED150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2E30AD46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1C742DA6" w14:textId="77777777" w:rsidR="00D815C1" w:rsidRPr="00D46610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3007FD44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3D8BE9E0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3B981DDA" w14:textId="77777777" w:rsidR="00D815C1" w:rsidRPr="00D46610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lastRenderedPageBreak/>
        <w:t>7.6 El entrenador me ayuda a establecer los objetivos de mi plan de entrenamiento anual.</w:t>
      </w:r>
    </w:p>
    <w:p w14:paraId="55BE081D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Completamente de acuerdo</w:t>
      </w:r>
    </w:p>
    <w:p w14:paraId="764A2B28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de acuerdo</w:t>
      </w:r>
    </w:p>
    <w:p w14:paraId="16668995" w14:textId="77777777" w:rsidR="00D815C1" w:rsidRPr="00D46610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  <w:lang w:val="es-419"/>
        </w:rPr>
      </w:pPr>
      <w:r w:rsidRPr="00D46610">
        <w:rPr>
          <w:rFonts w:ascii="Times New Roman" w:hAnsi="Times New Roman" w:cs="Times New Roman"/>
          <w:lang w:val="es-419"/>
        </w:rPr>
        <w:t>Ni de acuerdo ni en desacuerdo</w:t>
      </w:r>
    </w:p>
    <w:p w14:paraId="76B8C9E7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Parcialmente en desacuerdo</w:t>
      </w:r>
    </w:p>
    <w:p w14:paraId="2A26ACA3" w14:textId="77777777" w:rsidR="00D815C1" w:rsidRPr="002E3F42" w:rsidRDefault="00D815C1" w:rsidP="00D815C1">
      <w:pPr>
        <w:pStyle w:val="Paragraphedeliste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otalmente en desacuerdo</w:t>
      </w:r>
    </w:p>
    <w:p w14:paraId="28B9BDA9" w14:textId="77777777" w:rsidR="00D815C1" w:rsidRPr="002E3F42" w:rsidRDefault="00D815C1" w:rsidP="00D815C1">
      <w:pPr>
        <w:pStyle w:val="Paragraphedeliste"/>
        <w:spacing w:after="0" w:line="360" w:lineRule="auto"/>
        <w:ind w:left="1800"/>
        <w:rPr>
          <w:rFonts w:ascii="Times New Roman" w:hAnsi="Times New Roman" w:cs="Times New Roman"/>
        </w:rPr>
      </w:pPr>
    </w:p>
    <w:p w14:paraId="78ADCB11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  <w:lang w:val="fr-CA"/>
        </w:rPr>
      </w:pPr>
      <w:r w:rsidRPr="00D46610">
        <w:rPr>
          <w:rFonts w:ascii="Times New Roman" w:eastAsia="Times New Roman" w:hAnsi="Times New Roman" w:cs="Times New Roman"/>
          <w:color w:val="000000"/>
          <w:lang w:val="es-419"/>
        </w:rPr>
        <w:t xml:space="preserve">8. </w:t>
      </w:r>
      <w:r w:rsidRPr="00D46610">
        <w:rPr>
          <w:rFonts w:ascii="Times New Roman" w:eastAsia="Times New Roman" w:hAnsi="Times New Roman" w:cs="Times New Roman"/>
          <w:b/>
          <w:color w:val="000000"/>
          <w:lang w:val="es-419"/>
        </w:rPr>
        <w:t>Desafíos y aspiraciones</w:t>
      </w:r>
      <w:r w:rsidRPr="00D46610">
        <w:rPr>
          <w:rFonts w:ascii="Times New Roman" w:eastAsia="Times New Roman" w:hAnsi="Times New Roman" w:cs="Times New Roman"/>
          <w:color w:val="000000"/>
          <w:lang w:val="es-419"/>
        </w:rPr>
        <w:t xml:space="preserve">8.1 </w:t>
      </w:r>
      <w:r w:rsidRPr="00D46610">
        <w:rPr>
          <w:rFonts w:ascii="Times New Roman" w:hAnsi="Times New Roman" w:cs="Times New Roman"/>
          <w:lang w:val="es-419"/>
        </w:rPr>
        <w:t xml:space="preserve">¿Cuáles son los principales desafíos que enfrenta al practicar deporte? </w:t>
      </w:r>
      <w:r w:rsidRPr="002E3F42">
        <w:rPr>
          <w:rFonts w:ascii="Times New Roman" w:hAnsi="Times New Roman" w:cs="Times New Roman"/>
          <w:lang w:val="fr-CA"/>
        </w:rPr>
        <w:t>(Marque todos los que apliquen)</w:t>
      </w:r>
    </w:p>
    <w:p w14:paraId="3E5440BD" w14:textId="77777777" w:rsidR="00D815C1" w:rsidRPr="008D4405" w:rsidRDefault="00D815C1" w:rsidP="00D815C1">
      <w:pPr>
        <w:spacing w:after="0" w:line="360" w:lineRule="auto"/>
        <w:rPr>
          <w:rFonts w:ascii="Times New Roman" w:hAnsi="Times New Roman" w:cs="Times New Roman"/>
          <w:lang w:val="es-419"/>
        </w:rPr>
      </w:pPr>
      <w:r w:rsidRPr="008D4405">
        <w:rPr>
          <w:rFonts w:ascii="Times New Roman" w:hAnsi="Times New Roman" w:cs="Times New Roman"/>
          <w:lang w:val="es-419"/>
        </w:rPr>
        <w:t>Por favor califique de 1 a 5 todas las opciones de respuesta en donde 1 es el valor mínimo de influencia y 5 el máximo valo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58"/>
        <w:gridCol w:w="425"/>
        <w:gridCol w:w="425"/>
        <w:gridCol w:w="425"/>
        <w:gridCol w:w="426"/>
        <w:gridCol w:w="336"/>
      </w:tblGrid>
      <w:tr w:rsidR="00D815C1" w:rsidRPr="002E3F42" w14:paraId="0F523062" w14:textId="77777777" w:rsidTr="00B97DB2">
        <w:tc>
          <w:tcPr>
            <w:tcW w:w="6658" w:type="dxa"/>
          </w:tcPr>
          <w:p w14:paraId="41446C59" w14:textId="77777777" w:rsidR="00D815C1" w:rsidRPr="002E3F42" w:rsidRDefault="00D815C1" w:rsidP="00D815C1">
            <w:pPr>
              <w:pStyle w:val="Paragraphedeliste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Accesibilidad de instalaciones</w:t>
            </w:r>
          </w:p>
        </w:tc>
        <w:tc>
          <w:tcPr>
            <w:tcW w:w="425" w:type="dxa"/>
          </w:tcPr>
          <w:p w14:paraId="78FD7C6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2F9B699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782EB9C4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3399945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25DC4BB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501C5E5C" w14:textId="77777777" w:rsidTr="00B97DB2">
        <w:tc>
          <w:tcPr>
            <w:tcW w:w="6658" w:type="dxa"/>
          </w:tcPr>
          <w:p w14:paraId="5F16E535" w14:textId="77777777" w:rsidR="00D815C1" w:rsidRPr="002E3F42" w:rsidRDefault="00D815C1" w:rsidP="00D815C1">
            <w:pPr>
              <w:pStyle w:val="Paragraphedeliste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Falta de apoyo técnico</w:t>
            </w:r>
          </w:p>
        </w:tc>
        <w:tc>
          <w:tcPr>
            <w:tcW w:w="425" w:type="dxa"/>
          </w:tcPr>
          <w:p w14:paraId="0C6418A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7712251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0E26CC1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016F457A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24C90D9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1C31957E" w14:textId="77777777" w:rsidTr="00B97DB2">
        <w:tc>
          <w:tcPr>
            <w:tcW w:w="6658" w:type="dxa"/>
          </w:tcPr>
          <w:p w14:paraId="6B5CCD58" w14:textId="77777777" w:rsidR="00D815C1" w:rsidRPr="002E3F42" w:rsidRDefault="00D815C1" w:rsidP="00D815C1">
            <w:pPr>
              <w:pStyle w:val="Paragraphedeliste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Costos económicos</w:t>
            </w:r>
          </w:p>
        </w:tc>
        <w:tc>
          <w:tcPr>
            <w:tcW w:w="425" w:type="dxa"/>
          </w:tcPr>
          <w:p w14:paraId="623E89E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143E24BD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2F141FC2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321318B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21A6EF28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46844FBA" w14:textId="77777777" w:rsidTr="00B97DB2">
        <w:tc>
          <w:tcPr>
            <w:tcW w:w="6658" w:type="dxa"/>
          </w:tcPr>
          <w:p w14:paraId="3540D2F3" w14:textId="77777777" w:rsidR="00D815C1" w:rsidRPr="002E3F42" w:rsidRDefault="00D815C1" w:rsidP="00D815C1">
            <w:pPr>
              <w:pStyle w:val="Paragraphedeliste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Prejuicios o discriminación</w:t>
            </w:r>
          </w:p>
        </w:tc>
        <w:tc>
          <w:tcPr>
            <w:tcW w:w="425" w:type="dxa"/>
          </w:tcPr>
          <w:p w14:paraId="12E9756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21495140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14BEC88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761F0F45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2099C76C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  <w:tr w:rsidR="00D815C1" w:rsidRPr="002E3F42" w14:paraId="3C56DDAC" w14:textId="77777777" w:rsidTr="00B97DB2">
        <w:tc>
          <w:tcPr>
            <w:tcW w:w="6658" w:type="dxa"/>
          </w:tcPr>
          <w:p w14:paraId="5CF37613" w14:textId="77777777" w:rsidR="00D815C1" w:rsidRPr="002E3F42" w:rsidRDefault="00D815C1" w:rsidP="00D815C1">
            <w:pPr>
              <w:pStyle w:val="Paragraphedeliste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Otros (especificar)</w:t>
            </w:r>
          </w:p>
        </w:tc>
        <w:tc>
          <w:tcPr>
            <w:tcW w:w="425" w:type="dxa"/>
          </w:tcPr>
          <w:p w14:paraId="0305992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</w:tcPr>
          <w:p w14:paraId="08D08C37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439FCBCF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</w:tcPr>
          <w:p w14:paraId="645AAD03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8" w:type="dxa"/>
          </w:tcPr>
          <w:p w14:paraId="05AC416E" w14:textId="77777777" w:rsidR="00D815C1" w:rsidRPr="002E3F42" w:rsidRDefault="00D815C1" w:rsidP="00B97D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3F42">
              <w:rPr>
                <w:rFonts w:ascii="Times New Roman" w:hAnsi="Times New Roman" w:cs="Times New Roman"/>
              </w:rPr>
              <w:t>5</w:t>
            </w:r>
          </w:p>
        </w:tc>
      </w:tr>
    </w:tbl>
    <w:p w14:paraId="6B82D89D" w14:textId="77777777" w:rsidR="00D815C1" w:rsidRPr="002E3F42" w:rsidRDefault="00D815C1" w:rsidP="00D815C1">
      <w:pPr>
        <w:pStyle w:val="Paragraphedeliste"/>
        <w:spacing w:after="0" w:line="360" w:lineRule="auto"/>
        <w:ind w:left="426"/>
        <w:rPr>
          <w:rFonts w:ascii="Times New Roman" w:hAnsi="Times New Roman" w:cs="Times New Roman"/>
        </w:rPr>
      </w:pPr>
    </w:p>
    <w:p w14:paraId="15BCE3AB" w14:textId="77777777" w:rsidR="00D815C1" w:rsidRPr="002E3F42" w:rsidRDefault="00D815C1" w:rsidP="00D815C1">
      <w:pPr>
        <w:pStyle w:val="Paragraphedeliste"/>
        <w:spacing w:after="0" w:line="360" w:lineRule="auto"/>
        <w:ind w:left="426"/>
        <w:rPr>
          <w:rFonts w:ascii="Times New Roman" w:hAnsi="Times New Roman" w:cs="Times New Roman"/>
        </w:rPr>
      </w:pPr>
    </w:p>
    <w:p w14:paraId="0A76C881" w14:textId="77777777" w:rsidR="00D815C1" w:rsidRPr="00D46610" w:rsidRDefault="00D815C1" w:rsidP="00D815C1">
      <w:pPr>
        <w:pStyle w:val="Paragraphedeliste"/>
        <w:numPr>
          <w:ilvl w:val="1"/>
          <w:numId w:val="37"/>
        </w:numPr>
        <w:spacing w:after="0" w:line="360" w:lineRule="auto"/>
        <w:rPr>
          <w:rFonts w:ascii="Times New Roman" w:eastAsia="Times New Roman" w:hAnsi="Times New Roman" w:cs="Times New Roman"/>
          <w:lang w:val="es-419" w:eastAsia="fr-CA"/>
        </w:rPr>
      </w:pPr>
      <w:proofErr w:type="gramStart"/>
      <w:r w:rsidRPr="00D46610">
        <w:rPr>
          <w:rFonts w:ascii="Times New Roman" w:eastAsia="Times New Roman" w:hAnsi="Times New Roman" w:cs="Times New Roman"/>
          <w:lang w:val="es-419" w:eastAsia="fr-CA"/>
        </w:rPr>
        <w:t>Cuáles son sus metas futuras en el ámbito deportivo?</w:t>
      </w:r>
      <w:proofErr w:type="gramEnd"/>
    </w:p>
    <w:p w14:paraId="09F6A4E1" w14:textId="77777777" w:rsidR="00D815C1" w:rsidRPr="00D46610" w:rsidRDefault="00D815C1" w:rsidP="00D815C1">
      <w:pPr>
        <w:pStyle w:val="Paragraphedeliste"/>
        <w:spacing w:after="0" w:line="360" w:lineRule="auto"/>
        <w:ind w:left="360"/>
        <w:rPr>
          <w:rFonts w:ascii="Times New Roman" w:eastAsia="Times New Roman" w:hAnsi="Times New Roman" w:cs="Times New Roman"/>
          <w:lang w:val="es-419" w:eastAsia="fr-CA"/>
        </w:rPr>
      </w:pPr>
    </w:p>
    <w:p w14:paraId="561FFF10" w14:textId="77777777" w:rsidR="00D815C1" w:rsidRPr="00D46610" w:rsidRDefault="00D815C1" w:rsidP="00D815C1">
      <w:pPr>
        <w:pStyle w:val="Paragraphedeliste"/>
        <w:spacing w:after="0" w:line="360" w:lineRule="auto"/>
        <w:ind w:left="360"/>
        <w:rPr>
          <w:rFonts w:ascii="Times New Roman" w:eastAsia="Times New Roman" w:hAnsi="Times New Roman" w:cs="Times New Roman"/>
          <w:lang w:val="es-419" w:eastAsia="fr-CA"/>
        </w:rPr>
      </w:pPr>
    </w:p>
    <w:p w14:paraId="2488F2EA" w14:textId="77777777" w:rsidR="00D815C1" w:rsidRPr="00D46610" w:rsidRDefault="00D815C1" w:rsidP="00D815C1">
      <w:pPr>
        <w:pStyle w:val="Paragraphedeliste"/>
        <w:numPr>
          <w:ilvl w:val="1"/>
          <w:numId w:val="37"/>
        </w:numPr>
        <w:spacing w:after="0" w:line="360" w:lineRule="auto"/>
        <w:rPr>
          <w:rFonts w:ascii="Times New Roman" w:eastAsia="Times New Roman" w:hAnsi="Times New Roman" w:cs="Times New Roman"/>
          <w:lang w:val="es-419" w:eastAsia="fr-CA"/>
        </w:rPr>
      </w:pPr>
      <w:proofErr w:type="gramStart"/>
      <w:r w:rsidRPr="00D46610">
        <w:rPr>
          <w:rFonts w:ascii="Times New Roman" w:eastAsia="Times New Roman" w:hAnsi="Times New Roman" w:cs="Times New Roman"/>
          <w:lang w:val="es-419" w:eastAsia="fr-CA"/>
        </w:rPr>
        <w:t>Qué cree que se podría hacer a nivel comunitario o gubernamental para fomentar la participación de personas con discapacidad en el deporte?</w:t>
      </w:r>
      <w:proofErr w:type="gramEnd"/>
    </w:p>
    <w:p w14:paraId="34DBB647" w14:textId="77777777" w:rsidR="00D815C1" w:rsidRPr="00D46610" w:rsidRDefault="00D815C1" w:rsidP="00D815C1">
      <w:pPr>
        <w:pStyle w:val="Paragraphedeliste"/>
        <w:spacing w:after="0" w:line="360" w:lineRule="auto"/>
        <w:ind w:left="360"/>
        <w:rPr>
          <w:rFonts w:ascii="Times New Roman" w:eastAsia="Times New Roman" w:hAnsi="Times New Roman" w:cs="Times New Roman"/>
          <w:lang w:val="es-419" w:eastAsia="fr-CA"/>
        </w:rPr>
      </w:pPr>
    </w:p>
    <w:p w14:paraId="6BEC8F44" w14:textId="77777777" w:rsidR="00D815C1" w:rsidRPr="00D46610" w:rsidRDefault="00D815C1" w:rsidP="00D815C1">
      <w:pPr>
        <w:pStyle w:val="Paragraphedeliste"/>
        <w:spacing w:after="0" w:line="360" w:lineRule="auto"/>
        <w:ind w:left="360"/>
        <w:rPr>
          <w:rFonts w:ascii="Times New Roman" w:eastAsia="Times New Roman" w:hAnsi="Times New Roman" w:cs="Times New Roman"/>
          <w:lang w:val="es-419" w:eastAsia="fr-CA"/>
        </w:rPr>
      </w:pPr>
    </w:p>
    <w:p w14:paraId="6D411CDC" w14:textId="77777777" w:rsidR="00D815C1" w:rsidRPr="00D46610" w:rsidRDefault="00D815C1" w:rsidP="00D815C1">
      <w:pPr>
        <w:pStyle w:val="Paragraphedeliste"/>
        <w:numPr>
          <w:ilvl w:val="1"/>
          <w:numId w:val="37"/>
        </w:numPr>
        <w:spacing w:after="0" w:line="360" w:lineRule="auto"/>
        <w:rPr>
          <w:rFonts w:ascii="Times New Roman" w:eastAsia="Times New Roman" w:hAnsi="Times New Roman" w:cs="Times New Roman"/>
          <w:lang w:val="es-419" w:eastAsia="fr-CA"/>
        </w:rPr>
      </w:pPr>
      <w:proofErr w:type="gramStart"/>
      <w:r w:rsidRPr="00D46610">
        <w:rPr>
          <w:rFonts w:ascii="Times New Roman" w:eastAsia="Times New Roman" w:hAnsi="Times New Roman" w:cs="Times New Roman"/>
          <w:lang w:val="es-419" w:eastAsia="fr-CA"/>
        </w:rPr>
        <w:t>Hay algo más que le gustaría añadir sobre su experiencia en el deporte como persona con discapacidad?</w:t>
      </w:r>
      <w:proofErr w:type="gramEnd"/>
    </w:p>
    <w:p w14:paraId="75FD192F" w14:textId="77777777" w:rsidR="00D815C1" w:rsidRPr="00D46610" w:rsidRDefault="00D815C1" w:rsidP="00D815C1">
      <w:pPr>
        <w:pStyle w:val="Paragraphedeliste"/>
        <w:pBdr>
          <w:bottom w:val="single" w:sz="6" w:space="31" w:color="auto"/>
        </w:pBdr>
        <w:shd w:val="clear" w:color="auto" w:fill="FFFFFF"/>
        <w:spacing w:after="0" w:line="360" w:lineRule="auto"/>
        <w:rPr>
          <w:rFonts w:ascii="Times New Roman" w:hAnsi="Times New Roman" w:cs="Times New Roman"/>
          <w:lang w:val="es-419"/>
        </w:rPr>
      </w:pPr>
    </w:p>
    <w:p w14:paraId="09BC0442" w14:textId="77777777" w:rsidR="00D815C1" w:rsidRPr="005F4178" w:rsidRDefault="00D815C1" w:rsidP="00D815C1">
      <w:pPr>
        <w:spacing w:after="0" w:line="360" w:lineRule="auto"/>
        <w:rPr>
          <w:rFonts w:ascii="Times New Roman" w:hAnsi="Times New Roman" w:cs="Times New Roman"/>
          <w:lang w:val="es-CO"/>
        </w:rPr>
      </w:pPr>
      <w:r w:rsidRPr="005F4178">
        <w:rPr>
          <w:rFonts w:ascii="Times New Roman" w:hAnsi="Times New Roman" w:cs="Times New Roman"/>
          <w:lang w:val="es-CO"/>
        </w:rPr>
        <w:t xml:space="preserve">9.Contacto del participante:  </w:t>
      </w:r>
    </w:p>
    <w:p w14:paraId="0CFC05E9" w14:textId="77777777" w:rsidR="00D815C1" w:rsidRPr="005F4178" w:rsidRDefault="00D815C1" w:rsidP="00D815C1">
      <w:pPr>
        <w:spacing w:after="0" w:line="360" w:lineRule="auto"/>
        <w:rPr>
          <w:rFonts w:ascii="Times New Roman" w:hAnsi="Times New Roman" w:cs="Times New Roman"/>
          <w:lang w:val="es-CO"/>
        </w:rPr>
      </w:pPr>
      <w:r w:rsidRPr="005F4178">
        <w:rPr>
          <w:rFonts w:ascii="Times New Roman" w:hAnsi="Times New Roman" w:cs="Times New Roman"/>
          <w:lang w:val="es-CO"/>
        </w:rPr>
        <w:lastRenderedPageBreak/>
        <w:t>Nombre: ________________________________</w:t>
      </w:r>
    </w:p>
    <w:p w14:paraId="3B7B7C62" w14:textId="77777777" w:rsidR="00D815C1" w:rsidRPr="005F4178" w:rsidRDefault="00D815C1" w:rsidP="00D815C1">
      <w:pPr>
        <w:spacing w:after="0" w:line="360" w:lineRule="auto"/>
        <w:rPr>
          <w:rFonts w:ascii="Times New Roman" w:hAnsi="Times New Roman" w:cs="Times New Roman"/>
          <w:lang w:val="es-CO"/>
        </w:rPr>
      </w:pPr>
      <w:r w:rsidRPr="005F4178">
        <w:rPr>
          <w:rFonts w:ascii="Times New Roman" w:hAnsi="Times New Roman" w:cs="Times New Roman"/>
          <w:lang w:val="es-CO"/>
        </w:rPr>
        <w:t>Correo electrónico: ________________________</w:t>
      </w:r>
    </w:p>
    <w:p w14:paraId="0B5F930C" w14:textId="77777777" w:rsidR="00D815C1" w:rsidRPr="002E3F42" w:rsidRDefault="00D815C1" w:rsidP="00D815C1">
      <w:pPr>
        <w:spacing w:after="0" w:line="360" w:lineRule="auto"/>
        <w:rPr>
          <w:rFonts w:ascii="Times New Roman" w:hAnsi="Times New Roman" w:cs="Times New Roman"/>
        </w:rPr>
      </w:pPr>
      <w:r w:rsidRPr="002E3F42">
        <w:rPr>
          <w:rFonts w:ascii="Times New Roman" w:hAnsi="Times New Roman" w:cs="Times New Roman"/>
        </w:rPr>
        <w:t>Teléfono: ________________________________</w:t>
      </w:r>
    </w:p>
    <w:p w14:paraId="281CBF2B" w14:textId="1159622C" w:rsidR="00F05241" w:rsidRPr="00D815C1" w:rsidRDefault="00F05241" w:rsidP="00D815C1"/>
    <w:sectPr w:rsidR="00F05241" w:rsidRPr="00D815C1" w:rsidSect="005B3BF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BCB97" w14:textId="77777777" w:rsidR="000D29B3" w:rsidRDefault="000D29B3">
      <w:pPr>
        <w:spacing w:after="0" w:line="240" w:lineRule="auto"/>
      </w:pPr>
      <w:r>
        <w:separator/>
      </w:r>
    </w:p>
  </w:endnote>
  <w:endnote w:type="continuationSeparator" w:id="0">
    <w:p w14:paraId="3BAD4D17" w14:textId="77777777" w:rsidR="000D29B3" w:rsidRDefault="000D2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00398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61AD781" w14:textId="77777777" w:rsidR="005B3BFC" w:rsidRPr="0001712E" w:rsidRDefault="005B3BFC">
        <w:pPr>
          <w:pStyle w:val="Pieddepage"/>
          <w:jc w:val="right"/>
          <w:rPr>
            <w:rFonts w:ascii="Times New Roman" w:hAnsi="Times New Roman" w:cs="Times New Roman"/>
          </w:rPr>
        </w:pPr>
        <w:r w:rsidRPr="0001712E">
          <w:rPr>
            <w:rFonts w:ascii="Times New Roman" w:hAnsi="Times New Roman" w:cs="Times New Roman"/>
          </w:rPr>
          <w:fldChar w:fldCharType="begin"/>
        </w:r>
        <w:r w:rsidRPr="0001712E">
          <w:rPr>
            <w:rFonts w:ascii="Times New Roman" w:hAnsi="Times New Roman" w:cs="Times New Roman"/>
          </w:rPr>
          <w:instrText>PAGE   \* MERGEFORMAT</w:instrText>
        </w:r>
        <w:r w:rsidRPr="0001712E">
          <w:rPr>
            <w:rFonts w:ascii="Times New Roman" w:hAnsi="Times New Roman" w:cs="Times New Roman"/>
          </w:rPr>
          <w:fldChar w:fldCharType="separate"/>
        </w:r>
        <w:r w:rsidRPr="0001712E">
          <w:rPr>
            <w:rFonts w:ascii="Times New Roman" w:hAnsi="Times New Roman" w:cs="Times New Roman"/>
            <w:lang w:val="fr-FR"/>
          </w:rPr>
          <w:t>2</w:t>
        </w:r>
        <w:r w:rsidRPr="0001712E">
          <w:rPr>
            <w:rFonts w:ascii="Times New Roman" w:hAnsi="Times New Roman" w:cs="Times New Roman"/>
          </w:rPr>
          <w:fldChar w:fldCharType="end"/>
        </w:r>
      </w:p>
    </w:sdtContent>
  </w:sdt>
  <w:p w14:paraId="2ECA5B16" w14:textId="77777777" w:rsidR="005B3BFC" w:rsidRDefault="005B3BF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CBDC3" w14:textId="77777777" w:rsidR="000D29B3" w:rsidRDefault="000D29B3">
      <w:pPr>
        <w:spacing w:after="0" w:line="240" w:lineRule="auto"/>
      </w:pPr>
      <w:r>
        <w:separator/>
      </w:r>
    </w:p>
  </w:footnote>
  <w:footnote w:type="continuationSeparator" w:id="0">
    <w:p w14:paraId="0DB4F318" w14:textId="77777777" w:rsidR="000D29B3" w:rsidRDefault="000D29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12804"/>
    <w:multiLevelType w:val="hybridMultilevel"/>
    <w:tmpl w:val="A18C1B7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892DCF"/>
    <w:multiLevelType w:val="hybridMultilevel"/>
    <w:tmpl w:val="21A636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25701"/>
    <w:multiLevelType w:val="multilevel"/>
    <w:tmpl w:val="2BD268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CFE6191"/>
    <w:multiLevelType w:val="hybridMultilevel"/>
    <w:tmpl w:val="951822F8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C3001A"/>
    <w:multiLevelType w:val="hybridMultilevel"/>
    <w:tmpl w:val="1DEA118C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3808F6"/>
    <w:multiLevelType w:val="hybridMultilevel"/>
    <w:tmpl w:val="324C0DF2"/>
    <w:lvl w:ilvl="0" w:tplc="240A0019">
      <w:start w:val="1"/>
      <w:numFmt w:val="lowerLetter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48581F"/>
    <w:multiLevelType w:val="hybridMultilevel"/>
    <w:tmpl w:val="E02CA84A"/>
    <w:lvl w:ilvl="0" w:tplc="240A0019">
      <w:start w:val="1"/>
      <w:numFmt w:val="lowerLetter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1B1CBA"/>
    <w:multiLevelType w:val="hybridMultilevel"/>
    <w:tmpl w:val="A0AC8C3A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4A5FE2"/>
    <w:multiLevelType w:val="multilevel"/>
    <w:tmpl w:val="49F6C7F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8427BDC"/>
    <w:multiLevelType w:val="hybridMultilevel"/>
    <w:tmpl w:val="324C0DF2"/>
    <w:lvl w:ilvl="0" w:tplc="240A0019">
      <w:start w:val="1"/>
      <w:numFmt w:val="lowerLetter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8F7393"/>
    <w:multiLevelType w:val="hybridMultilevel"/>
    <w:tmpl w:val="418CE8A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E7D0774"/>
    <w:multiLevelType w:val="hybridMultilevel"/>
    <w:tmpl w:val="3CF02D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4F7D82"/>
    <w:multiLevelType w:val="hybridMultilevel"/>
    <w:tmpl w:val="720A448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42A33050"/>
    <w:multiLevelType w:val="hybridMultilevel"/>
    <w:tmpl w:val="56020DBA"/>
    <w:lvl w:ilvl="0" w:tplc="FDD8CCC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0F3332"/>
    <w:multiLevelType w:val="hybridMultilevel"/>
    <w:tmpl w:val="324C0DF2"/>
    <w:lvl w:ilvl="0" w:tplc="240A0019">
      <w:start w:val="1"/>
      <w:numFmt w:val="lowerLetter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8A5929"/>
    <w:multiLevelType w:val="hybridMultilevel"/>
    <w:tmpl w:val="A9B88F8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4C2B646D"/>
    <w:multiLevelType w:val="hybridMultilevel"/>
    <w:tmpl w:val="0354058E"/>
    <w:lvl w:ilvl="0" w:tplc="240A0019">
      <w:start w:val="1"/>
      <w:numFmt w:val="lowerLetter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730D5D"/>
    <w:multiLevelType w:val="hybridMultilevel"/>
    <w:tmpl w:val="94BA078A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2E521E"/>
    <w:multiLevelType w:val="hybridMultilevel"/>
    <w:tmpl w:val="33AE002C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A355C4"/>
    <w:multiLevelType w:val="hybridMultilevel"/>
    <w:tmpl w:val="F44A68E6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CA2DA8"/>
    <w:multiLevelType w:val="hybridMultilevel"/>
    <w:tmpl w:val="666E11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DB2B1E"/>
    <w:multiLevelType w:val="hybridMultilevel"/>
    <w:tmpl w:val="97F2950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595C74E5"/>
    <w:multiLevelType w:val="hybridMultilevel"/>
    <w:tmpl w:val="88301798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4D618B"/>
    <w:multiLevelType w:val="hybridMultilevel"/>
    <w:tmpl w:val="97784AEE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1A2534"/>
    <w:multiLevelType w:val="hybridMultilevel"/>
    <w:tmpl w:val="F77CFFC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4C9358A"/>
    <w:multiLevelType w:val="multilevel"/>
    <w:tmpl w:val="A008BCF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54546A1"/>
    <w:multiLevelType w:val="hybridMultilevel"/>
    <w:tmpl w:val="BB66EA4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6A2A2B6E"/>
    <w:multiLevelType w:val="multilevel"/>
    <w:tmpl w:val="BBCE4096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DE2556B"/>
    <w:multiLevelType w:val="hybridMultilevel"/>
    <w:tmpl w:val="324C0DF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ED1446"/>
    <w:multiLevelType w:val="hybridMultilevel"/>
    <w:tmpl w:val="F65265A6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362FF5"/>
    <w:multiLevelType w:val="hybridMultilevel"/>
    <w:tmpl w:val="03EE3E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432135"/>
    <w:multiLevelType w:val="hybridMultilevel"/>
    <w:tmpl w:val="324C0DF2"/>
    <w:lvl w:ilvl="0" w:tplc="240A0019">
      <w:start w:val="1"/>
      <w:numFmt w:val="lowerLetter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B22ECC"/>
    <w:multiLevelType w:val="hybridMultilevel"/>
    <w:tmpl w:val="1EF64EE6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811F99"/>
    <w:multiLevelType w:val="hybridMultilevel"/>
    <w:tmpl w:val="D20CA64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4" w15:restartNumberingAfterBreak="0">
    <w:nsid w:val="76364870"/>
    <w:multiLevelType w:val="hybridMultilevel"/>
    <w:tmpl w:val="85EC425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 w15:restartNumberingAfterBreak="0">
    <w:nsid w:val="77827716"/>
    <w:multiLevelType w:val="hybridMultilevel"/>
    <w:tmpl w:val="8B7EC4C2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1F73E6"/>
    <w:multiLevelType w:val="hybridMultilevel"/>
    <w:tmpl w:val="1F1CDE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673D47"/>
    <w:multiLevelType w:val="hybridMultilevel"/>
    <w:tmpl w:val="324C0DF2"/>
    <w:lvl w:ilvl="0" w:tplc="240A0019">
      <w:start w:val="1"/>
      <w:numFmt w:val="lowerLetter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AB0075"/>
    <w:multiLevelType w:val="hybridMultilevel"/>
    <w:tmpl w:val="5E1607F6"/>
    <w:lvl w:ilvl="0" w:tplc="2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015E93"/>
    <w:multiLevelType w:val="multilevel"/>
    <w:tmpl w:val="784685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94252239">
    <w:abstractNumId w:val="17"/>
  </w:num>
  <w:num w:numId="2" w16cid:durableId="1513954325">
    <w:abstractNumId w:val="3"/>
  </w:num>
  <w:num w:numId="3" w16cid:durableId="1546286905">
    <w:abstractNumId w:val="38"/>
  </w:num>
  <w:num w:numId="4" w16cid:durableId="1558324876">
    <w:abstractNumId w:val="35"/>
  </w:num>
  <w:num w:numId="5" w16cid:durableId="695692784">
    <w:abstractNumId w:val="29"/>
  </w:num>
  <w:num w:numId="6" w16cid:durableId="1151754062">
    <w:abstractNumId w:val="23"/>
  </w:num>
  <w:num w:numId="7" w16cid:durableId="2073039001">
    <w:abstractNumId w:val="18"/>
  </w:num>
  <w:num w:numId="8" w16cid:durableId="727800248">
    <w:abstractNumId w:val="4"/>
  </w:num>
  <w:num w:numId="9" w16cid:durableId="2130320422">
    <w:abstractNumId w:val="7"/>
  </w:num>
  <w:num w:numId="10" w16cid:durableId="2143381781">
    <w:abstractNumId w:val="16"/>
  </w:num>
  <w:num w:numId="11" w16cid:durableId="1442383454">
    <w:abstractNumId w:val="6"/>
  </w:num>
  <w:num w:numId="12" w16cid:durableId="319768928">
    <w:abstractNumId w:val="31"/>
  </w:num>
  <w:num w:numId="13" w16cid:durableId="1921519222">
    <w:abstractNumId w:val="9"/>
  </w:num>
  <w:num w:numId="14" w16cid:durableId="1415593991">
    <w:abstractNumId w:val="32"/>
  </w:num>
  <w:num w:numId="15" w16cid:durableId="361975554">
    <w:abstractNumId w:val="30"/>
  </w:num>
  <w:num w:numId="16" w16cid:durableId="1852328090">
    <w:abstractNumId w:val="5"/>
  </w:num>
  <w:num w:numId="17" w16cid:durableId="1623533414">
    <w:abstractNumId w:val="14"/>
  </w:num>
  <w:num w:numId="18" w16cid:durableId="1009255441">
    <w:abstractNumId w:val="37"/>
  </w:num>
  <w:num w:numId="19" w16cid:durableId="149836781">
    <w:abstractNumId w:val="20"/>
  </w:num>
  <w:num w:numId="20" w16cid:durableId="1718579596">
    <w:abstractNumId w:val="11"/>
  </w:num>
  <w:num w:numId="21" w16cid:durableId="782117997">
    <w:abstractNumId w:val="36"/>
  </w:num>
  <w:num w:numId="22" w16cid:durableId="612328192">
    <w:abstractNumId w:val="1"/>
  </w:num>
  <w:num w:numId="23" w16cid:durableId="441845624">
    <w:abstractNumId w:val="39"/>
  </w:num>
  <w:num w:numId="24" w16cid:durableId="221255434">
    <w:abstractNumId w:val="0"/>
  </w:num>
  <w:num w:numId="25" w16cid:durableId="954796320">
    <w:abstractNumId w:val="10"/>
  </w:num>
  <w:num w:numId="26" w16cid:durableId="485052048">
    <w:abstractNumId w:val="24"/>
  </w:num>
  <w:num w:numId="27" w16cid:durableId="2028870179">
    <w:abstractNumId w:val="15"/>
  </w:num>
  <w:num w:numId="28" w16cid:durableId="1134568394">
    <w:abstractNumId w:val="33"/>
  </w:num>
  <w:num w:numId="29" w16cid:durableId="1892691860">
    <w:abstractNumId w:val="21"/>
  </w:num>
  <w:num w:numId="30" w16cid:durableId="716703447">
    <w:abstractNumId w:val="34"/>
  </w:num>
  <w:num w:numId="31" w16cid:durableId="1173451422">
    <w:abstractNumId w:val="12"/>
  </w:num>
  <w:num w:numId="32" w16cid:durableId="1712656200">
    <w:abstractNumId w:val="26"/>
  </w:num>
  <w:num w:numId="33" w16cid:durableId="343554782">
    <w:abstractNumId w:val="2"/>
  </w:num>
  <w:num w:numId="34" w16cid:durableId="566457506">
    <w:abstractNumId w:val="8"/>
  </w:num>
  <w:num w:numId="35" w16cid:durableId="985933827">
    <w:abstractNumId w:val="25"/>
  </w:num>
  <w:num w:numId="36" w16cid:durableId="698580732">
    <w:abstractNumId w:val="28"/>
  </w:num>
  <w:num w:numId="37" w16cid:durableId="549266748">
    <w:abstractNumId w:val="27"/>
  </w:num>
  <w:num w:numId="38" w16cid:durableId="2069449594">
    <w:abstractNumId w:val="19"/>
  </w:num>
  <w:num w:numId="39" w16cid:durableId="1423066586">
    <w:abstractNumId w:val="22"/>
  </w:num>
  <w:num w:numId="40" w16cid:durableId="159666917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F8"/>
    <w:rsid w:val="000D29B3"/>
    <w:rsid w:val="00332A79"/>
    <w:rsid w:val="005B3BFC"/>
    <w:rsid w:val="00695F39"/>
    <w:rsid w:val="00741BF8"/>
    <w:rsid w:val="007C6779"/>
    <w:rsid w:val="007D6D8E"/>
    <w:rsid w:val="00942DA0"/>
    <w:rsid w:val="00A133F0"/>
    <w:rsid w:val="00B42F14"/>
    <w:rsid w:val="00BF7914"/>
    <w:rsid w:val="00C45109"/>
    <w:rsid w:val="00D16B1D"/>
    <w:rsid w:val="00D815C1"/>
    <w:rsid w:val="00F0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AF4D3"/>
  <w15:chartTrackingRefBased/>
  <w15:docId w15:val="{752C4732-8845-4F37-B83E-AA431477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5C1"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741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41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41B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41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41B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41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41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41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41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1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41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41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41BF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41BF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41BF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41BF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41BF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41BF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41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character" w:customStyle="1" w:styleId="TitreCar">
    <w:name w:val="Titre Car"/>
    <w:basedOn w:val="Policepardfaut"/>
    <w:link w:val="Titre"/>
    <w:uiPriority w:val="10"/>
    <w:rsid w:val="00741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41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character" w:customStyle="1" w:styleId="Sous-titreCar">
    <w:name w:val="Sous-titre Car"/>
    <w:basedOn w:val="Policepardfaut"/>
    <w:link w:val="Sous-titre"/>
    <w:uiPriority w:val="11"/>
    <w:rsid w:val="00741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41BF8"/>
    <w:pPr>
      <w:spacing w:before="160"/>
      <w:jc w:val="center"/>
    </w:pPr>
    <w:rPr>
      <w:i/>
      <w:iCs/>
      <w:color w:val="404040" w:themeColor="text1" w:themeTint="BF"/>
      <w:lang w:val="fr-CA"/>
    </w:rPr>
  </w:style>
  <w:style w:type="character" w:customStyle="1" w:styleId="CitationCar">
    <w:name w:val="Citation Car"/>
    <w:basedOn w:val="Policepardfaut"/>
    <w:link w:val="Citation"/>
    <w:uiPriority w:val="29"/>
    <w:rsid w:val="00741BF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41BF8"/>
    <w:pPr>
      <w:ind w:left="720"/>
      <w:contextualSpacing/>
    </w:pPr>
    <w:rPr>
      <w:lang w:val="fr-CA"/>
    </w:rPr>
  </w:style>
  <w:style w:type="character" w:styleId="Accentuationintense">
    <w:name w:val="Intense Emphasis"/>
    <w:basedOn w:val="Policepardfaut"/>
    <w:uiPriority w:val="21"/>
    <w:qFormat/>
    <w:rsid w:val="00741BF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41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41BF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41BF8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741BF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41BF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41BF8"/>
    <w:rPr>
      <w:sz w:val="20"/>
      <w:szCs w:val="20"/>
      <w:lang w:val="en-CA"/>
    </w:rPr>
  </w:style>
  <w:style w:type="table" w:styleId="Grilledutableau">
    <w:name w:val="Table Grid"/>
    <w:basedOn w:val="TableauNormal"/>
    <w:uiPriority w:val="39"/>
    <w:rsid w:val="00741BF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5B3B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3BFC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693</Words>
  <Characters>9314</Characters>
  <Application>Microsoft Office Word</Application>
  <DocSecurity>0</DocSecurity>
  <Lines>77</Lines>
  <Paragraphs>21</Paragraphs>
  <ScaleCrop>false</ScaleCrop>
  <Company>UQAM</Company>
  <LinksUpToDate>false</LinksUpToDate>
  <CharactersWithSpaces>10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ais, Tegwen</dc:creator>
  <cp:keywords/>
  <dc:description/>
  <cp:lastModifiedBy>Gadais, Tegwen</cp:lastModifiedBy>
  <cp:revision>3</cp:revision>
  <dcterms:created xsi:type="dcterms:W3CDTF">2026-04-27T15:44:00Z</dcterms:created>
  <dcterms:modified xsi:type="dcterms:W3CDTF">2026-05-15T16:18:00Z</dcterms:modified>
</cp:coreProperties>
</file>